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9125B" w14:textId="5C0E9F27" w:rsidR="0079420B" w:rsidRDefault="00DB0869" w:rsidP="00FF41BF">
      <w:pPr>
        <w:widowControl/>
        <w:spacing w:line="480" w:lineRule="auto"/>
        <w:jc w:val="left"/>
        <w:rPr>
          <w:rFonts w:ascii="Arial" w:hAnsi="Arial" w:cs="Arial"/>
          <w:b/>
          <w:bCs/>
          <w:sz w:val="36"/>
          <w:szCs w:val="36"/>
        </w:rPr>
      </w:pPr>
      <w:r w:rsidRPr="007144BD">
        <w:rPr>
          <w:rFonts w:ascii="Arial" w:hAnsi="Arial" w:cs="Arial"/>
          <w:b/>
          <w:bCs/>
          <w:sz w:val="36"/>
          <w:szCs w:val="36"/>
        </w:rPr>
        <w:t>Supplementary Materials</w:t>
      </w:r>
    </w:p>
    <w:p w14:paraId="37FC79A7" w14:textId="77777777" w:rsidR="006D39C4" w:rsidRPr="007144BD" w:rsidRDefault="006D39C4" w:rsidP="00FF41BF">
      <w:pPr>
        <w:widowControl/>
        <w:spacing w:line="480" w:lineRule="auto"/>
        <w:jc w:val="left"/>
        <w:rPr>
          <w:rFonts w:ascii="Arial" w:hAnsi="Arial" w:cs="Arial"/>
          <w:sz w:val="28"/>
          <w:szCs w:val="28"/>
        </w:rPr>
      </w:pPr>
    </w:p>
    <w:p w14:paraId="15EFBFAC" w14:textId="6F15B8E1" w:rsidR="00DE2E7D" w:rsidRPr="00FF41BF" w:rsidRDefault="00930681" w:rsidP="00DE2E7D">
      <w:pPr>
        <w:widowControl/>
        <w:spacing w:afterLines="50" w:after="156"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FF41B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76A17" w:rsidRPr="00FF41BF">
        <w:rPr>
          <w:rFonts w:ascii="Arial" w:hAnsi="Arial" w:cs="Arial"/>
          <w:b/>
          <w:bCs/>
          <w:sz w:val="24"/>
          <w:szCs w:val="24"/>
        </w:rPr>
        <w:t>S</w:t>
      </w:r>
      <w:r w:rsidR="006D39C4">
        <w:rPr>
          <w:rFonts w:ascii="Arial" w:hAnsi="Arial" w:cs="Arial"/>
          <w:b/>
          <w:bCs/>
          <w:sz w:val="24"/>
          <w:szCs w:val="24"/>
        </w:rPr>
        <w:t>1</w:t>
      </w:r>
      <w:r w:rsidR="00A92E43" w:rsidRPr="00FF41BF">
        <w:rPr>
          <w:rFonts w:ascii="Arial" w:hAnsi="Arial" w:cs="Arial"/>
          <w:b/>
          <w:bCs/>
          <w:sz w:val="24"/>
          <w:szCs w:val="24"/>
        </w:rPr>
        <w:t>.</w:t>
      </w:r>
      <w:r w:rsidR="00DE2E7D" w:rsidRPr="00FF41BF">
        <w:rPr>
          <w:rFonts w:ascii="Arial" w:hAnsi="Arial" w:cs="Arial"/>
          <w:b/>
          <w:bCs/>
          <w:sz w:val="24"/>
          <w:szCs w:val="24"/>
        </w:rPr>
        <w:t xml:space="preserve"> List of </w:t>
      </w:r>
      <w:proofErr w:type="spellStart"/>
      <w:r w:rsidR="00DE2E7D" w:rsidRPr="00FF41BF"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 w:rsidR="00DE2E7D" w:rsidRPr="00FF41BF">
        <w:rPr>
          <w:rFonts w:ascii="Arial" w:hAnsi="Arial" w:cs="Arial"/>
          <w:b/>
          <w:bCs/>
          <w:sz w:val="24"/>
          <w:szCs w:val="24"/>
        </w:rPr>
        <w:t>-PCR primer sequences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1162"/>
        <w:gridCol w:w="3543"/>
        <w:gridCol w:w="3585"/>
      </w:tblGrid>
      <w:tr w:rsidR="000C51BA" w:rsidRPr="00FF41BF" w14:paraId="04C6B92A" w14:textId="77777777" w:rsidTr="00070FCE">
        <w:trPr>
          <w:cantSplit/>
          <w:trHeight w:val="392"/>
          <w:jc w:val="center"/>
        </w:trPr>
        <w:tc>
          <w:tcPr>
            <w:tcW w:w="1162" w:type="dxa"/>
            <w:shd w:val="clear" w:color="auto" w:fill="DEEBF6" w:themeFill="accent5" w:themeFillTint="32"/>
            <w:vAlign w:val="center"/>
          </w:tcPr>
          <w:p w14:paraId="2998DBC3" w14:textId="0254C578" w:rsidR="00DE2E7D" w:rsidRPr="00FF41BF" w:rsidRDefault="00BB20A0" w:rsidP="000D3D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="00DE2E7D" w:rsidRPr="00FF41BF">
              <w:rPr>
                <w:rFonts w:ascii="Arial" w:hAnsi="Arial" w:cs="Arial"/>
                <w:sz w:val="24"/>
                <w:szCs w:val="24"/>
              </w:rPr>
              <w:t>ene</w:t>
            </w:r>
          </w:p>
        </w:tc>
        <w:tc>
          <w:tcPr>
            <w:tcW w:w="3543" w:type="dxa"/>
            <w:shd w:val="clear" w:color="auto" w:fill="DEEBF6" w:themeFill="accent5" w:themeFillTint="32"/>
            <w:vAlign w:val="center"/>
          </w:tcPr>
          <w:p w14:paraId="68339D1B" w14:textId="77777777" w:rsidR="00DE2E7D" w:rsidRPr="00070FCE" w:rsidRDefault="00DE2E7D" w:rsidP="000D3D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0FCE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  <w:tc>
          <w:tcPr>
            <w:tcW w:w="3585" w:type="dxa"/>
            <w:shd w:val="clear" w:color="auto" w:fill="DEEBF6" w:themeFill="accent5" w:themeFillTint="32"/>
            <w:vAlign w:val="center"/>
          </w:tcPr>
          <w:p w14:paraId="1F1F09C6" w14:textId="77777777" w:rsidR="00DE2E7D" w:rsidRPr="00070FCE" w:rsidRDefault="00DE2E7D" w:rsidP="000D3D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0FCE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070FCE" w:rsidRPr="00FF41BF" w14:paraId="1FAF68D1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56BA37A1" w14:textId="6F1E54FF" w:rsidR="00070FCE" w:rsidRPr="00331111" w:rsidRDefault="00070FCE" w:rsidP="00070FCE">
            <w:pPr>
              <w:widowControl/>
              <w:jc w:val="center"/>
              <w:rPr>
                <w:rFonts w:ascii="Arial" w:hAnsi="Arial" w:cs="Arial"/>
                <w:kern w:val="2"/>
                <w:sz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0F4FE3E" w14:textId="551C8818" w:rsidR="00070FCE" w:rsidRPr="00331111" w:rsidRDefault="00070FCE" w:rsidP="00070FCE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B417C0">
              <w:rPr>
                <w:rFonts w:ascii="Arial" w:hAnsi="Arial" w:cs="Arial"/>
                <w:kern w:val="2"/>
                <w:sz w:val="21"/>
              </w:rPr>
              <w:t>FW (5’-3’)</w:t>
            </w:r>
          </w:p>
        </w:tc>
        <w:tc>
          <w:tcPr>
            <w:tcW w:w="3585" w:type="dxa"/>
            <w:vAlign w:val="center"/>
          </w:tcPr>
          <w:p w14:paraId="11CA79CD" w14:textId="3E29B95D" w:rsidR="00070FCE" w:rsidRPr="00331111" w:rsidRDefault="00070FCE" w:rsidP="00070FCE">
            <w:pPr>
              <w:widowControl/>
              <w:jc w:val="center"/>
              <w:rPr>
                <w:rFonts w:ascii="Arial" w:hAnsi="Arial" w:cs="Arial"/>
                <w:kern w:val="2"/>
                <w:sz w:val="21"/>
              </w:rPr>
            </w:pPr>
            <w:r w:rsidRPr="00B417C0">
              <w:rPr>
                <w:rFonts w:ascii="Arial" w:hAnsi="Arial" w:cs="Arial"/>
                <w:kern w:val="2"/>
                <w:sz w:val="21"/>
              </w:rPr>
              <w:t>RV (5’-3’)</w:t>
            </w:r>
          </w:p>
        </w:tc>
      </w:tr>
      <w:tr w:rsidR="00DE2E7D" w:rsidRPr="00FF41BF" w14:paraId="265C8FD5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2754EE5F" w14:textId="38AF8565" w:rsidR="00DE2E7D" w:rsidRPr="00331111" w:rsidRDefault="00FF41BF" w:rsidP="00625030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Socs3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0498131" w14:textId="68B12FD7" w:rsidR="00DE2E7D" w:rsidRPr="00331111" w:rsidRDefault="00FF41BF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GCGGGCACCTTTCTTATCC</w:t>
            </w:r>
          </w:p>
        </w:tc>
        <w:tc>
          <w:tcPr>
            <w:tcW w:w="3585" w:type="dxa"/>
            <w:vAlign w:val="center"/>
          </w:tcPr>
          <w:p w14:paraId="1EEDDDA4" w14:textId="0E0D48E9" w:rsidR="00DE2E7D" w:rsidRPr="00331111" w:rsidRDefault="00FF41BF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AGGTGGCTGCTCCGGAACTT</w:t>
            </w:r>
          </w:p>
        </w:tc>
      </w:tr>
      <w:tr w:rsidR="00DE2E7D" w:rsidRPr="00FF41BF" w14:paraId="6DF52CF3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4806A988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Nanog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2A2A75D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GCCTCCAGCAGATGCAAG</w:t>
            </w:r>
          </w:p>
        </w:tc>
        <w:tc>
          <w:tcPr>
            <w:tcW w:w="3585" w:type="dxa"/>
            <w:vAlign w:val="center"/>
          </w:tcPr>
          <w:p w14:paraId="74FB7645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GGTTTTGAAACCAGGTCTTAACC</w:t>
            </w:r>
          </w:p>
        </w:tc>
      </w:tr>
      <w:tr w:rsidR="00DE2E7D" w:rsidRPr="00FF41BF" w14:paraId="70ECA0B5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136E5696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Otx2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AFC69D6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GGTATGGACTTGCTGCATCC</w:t>
            </w:r>
          </w:p>
        </w:tc>
        <w:tc>
          <w:tcPr>
            <w:tcW w:w="3585" w:type="dxa"/>
            <w:vAlign w:val="center"/>
          </w:tcPr>
          <w:p w14:paraId="1074EE74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CTCTCCCTTCGCTGTTTCC</w:t>
            </w:r>
          </w:p>
        </w:tc>
      </w:tr>
      <w:tr w:rsidR="00DE2E7D" w:rsidRPr="00FF41BF" w14:paraId="115EE403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40DE29AA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Fgf5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5F14231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AGAGTGGGCATCGGTTTCCATC</w:t>
            </w:r>
          </w:p>
        </w:tc>
        <w:tc>
          <w:tcPr>
            <w:tcW w:w="3585" w:type="dxa"/>
            <w:vAlign w:val="center"/>
          </w:tcPr>
          <w:p w14:paraId="338506B4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CCTACAATCCCCTGAGACACAG</w:t>
            </w:r>
          </w:p>
        </w:tc>
      </w:tr>
      <w:tr w:rsidR="00DE2E7D" w:rsidRPr="00FF41BF" w14:paraId="3C3B0158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005DF88C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proofErr w:type="spellStart"/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Gapdh</w:t>
            </w:r>
            <w:proofErr w:type="spellEnd"/>
          </w:p>
        </w:tc>
        <w:tc>
          <w:tcPr>
            <w:tcW w:w="3543" w:type="dxa"/>
            <w:shd w:val="clear" w:color="auto" w:fill="auto"/>
            <w:vAlign w:val="center"/>
          </w:tcPr>
          <w:p w14:paraId="3014C1D7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CGTGCCGCCTGGAGAAAC</w:t>
            </w:r>
          </w:p>
        </w:tc>
        <w:tc>
          <w:tcPr>
            <w:tcW w:w="3585" w:type="dxa"/>
            <w:vAlign w:val="center"/>
          </w:tcPr>
          <w:p w14:paraId="275D2AAD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AGTGGGAGTTGCTGTTGAAGTC</w:t>
            </w:r>
          </w:p>
        </w:tc>
      </w:tr>
      <w:tr w:rsidR="00DE2E7D" w:rsidRPr="00FF41BF" w14:paraId="7172C439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3EAF6649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Rex1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9F3C5C6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GAGACTGAGGAAGATGGCTTCC</w:t>
            </w:r>
          </w:p>
        </w:tc>
        <w:tc>
          <w:tcPr>
            <w:tcW w:w="3585" w:type="dxa"/>
            <w:vAlign w:val="center"/>
          </w:tcPr>
          <w:p w14:paraId="47F7332B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CTGGCGAGAAAGGTTTTGCTCC</w:t>
            </w:r>
          </w:p>
        </w:tc>
      </w:tr>
      <w:tr w:rsidR="00DE2E7D" w:rsidRPr="00FF41BF" w14:paraId="08EB02EC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7D85CC05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Oct4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0F0D86D" w14:textId="50BA4639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AAGCTGCTGAAGCAGAAGAG</w:t>
            </w:r>
          </w:p>
        </w:tc>
        <w:tc>
          <w:tcPr>
            <w:tcW w:w="3585" w:type="dxa"/>
            <w:vAlign w:val="center"/>
          </w:tcPr>
          <w:p w14:paraId="02AB83C6" w14:textId="2ABCE05C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TTAAGGCTGAGCTGCAAGG</w:t>
            </w:r>
          </w:p>
        </w:tc>
      </w:tr>
      <w:tr w:rsidR="000C51BA" w:rsidRPr="00FF41BF" w14:paraId="35DEEB79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3ADBCFDC" w14:textId="047DF1F0" w:rsidR="00FF41BF" w:rsidRPr="00331111" w:rsidRDefault="00FF41BF" w:rsidP="00FF41BF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Dnmt3b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DC1F744" w14:textId="03304558" w:rsidR="00FF41BF" w:rsidRPr="00331111" w:rsidRDefault="00FF41BF" w:rsidP="00FF41BF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CCCTCCCCCATCCATAGT</w:t>
            </w:r>
          </w:p>
        </w:tc>
        <w:tc>
          <w:tcPr>
            <w:tcW w:w="3585" w:type="dxa"/>
            <w:vAlign w:val="center"/>
          </w:tcPr>
          <w:p w14:paraId="3537B9C8" w14:textId="68202155" w:rsidR="00FF41BF" w:rsidRPr="00331111" w:rsidRDefault="00FF41BF" w:rsidP="00FF41BF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TCTGCTGTCTCCCTTCATTGT</w:t>
            </w:r>
          </w:p>
        </w:tc>
      </w:tr>
      <w:tr w:rsidR="00DE2E7D" w:rsidRPr="00FF41BF" w14:paraId="3FD2E261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43FC552D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Gata6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25C7F7B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GGTCTCTACAGCAAGATGAATGG</w:t>
            </w:r>
          </w:p>
        </w:tc>
        <w:tc>
          <w:tcPr>
            <w:tcW w:w="3585" w:type="dxa"/>
            <w:vAlign w:val="center"/>
          </w:tcPr>
          <w:p w14:paraId="71936D3E" w14:textId="77777777" w:rsidR="00DE2E7D" w:rsidRPr="00331111" w:rsidRDefault="00DE2E7D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TGGCACAGGACAGTCCAA</w:t>
            </w:r>
          </w:p>
        </w:tc>
      </w:tr>
      <w:tr w:rsidR="009D303A" w:rsidRPr="00FF41BF" w14:paraId="43F56B6B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75EEC1A7" w14:textId="323CFF0E" w:rsidR="009D303A" w:rsidRPr="00331111" w:rsidRDefault="009D303A" w:rsidP="00625030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i/>
                <w:iCs/>
                <w:kern w:val="2"/>
                <w:sz w:val="21"/>
              </w:rPr>
              <w:t>G</w:t>
            </w: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ata4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388243E" w14:textId="5D3BBC4A" w:rsidR="009D303A" w:rsidRPr="00331111" w:rsidRDefault="008D07A5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kern w:val="2"/>
                <w:sz w:val="21"/>
              </w:rPr>
              <w:t>GGGCCCTCTTTGTCATTCTT</w:t>
            </w:r>
          </w:p>
        </w:tc>
        <w:tc>
          <w:tcPr>
            <w:tcW w:w="3585" w:type="dxa"/>
            <w:vAlign w:val="center"/>
          </w:tcPr>
          <w:p w14:paraId="78E35309" w14:textId="439D3C77" w:rsidR="009D303A" w:rsidRPr="00331111" w:rsidRDefault="008D07A5" w:rsidP="00625030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kern w:val="2"/>
                <w:sz w:val="21"/>
              </w:rPr>
              <w:t>GGCTAAAGAAGCCTAGTCCTTG</w:t>
            </w:r>
          </w:p>
        </w:tc>
      </w:tr>
      <w:tr w:rsidR="008D07A5" w:rsidRPr="00FF41BF" w14:paraId="56F37A77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34B98517" w14:textId="2D52F938" w:rsidR="008D07A5" w:rsidRPr="00331111" w:rsidRDefault="008D07A5" w:rsidP="008D07A5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i/>
                <w:iCs/>
                <w:kern w:val="2"/>
                <w:sz w:val="21"/>
              </w:rPr>
              <w:t>Prdm</w:t>
            </w: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C338A76" w14:textId="2076254D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GGCCATACCAGTGCGTGTA</w:t>
            </w:r>
          </w:p>
        </w:tc>
        <w:tc>
          <w:tcPr>
            <w:tcW w:w="3585" w:type="dxa"/>
            <w:vAlign w:val="center"/>
          </w:tcPr>
          <w:p w14:paraId="7053B92A" w14:textId="6F81C0A7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TGCTGTCTGATGTGTGTTCG</w:t>
            </w:r>
          </w:p>
        </w:tc>
      </w:tr>
      <w:tr w:rsidR="000C51BA" w:rsidRPr="00FF41BF" w14:paraId="655D3B2F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18436AA6" w14:textId="77777777" w:rsidR="008D07A5" w:rsidRPr="00331111" w:rsidRDefault="008D07A5" w:rsidP="008D07A5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Tfcp2l1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D5F19C0" w14:textId="77777777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CAGCCTCTATCCAGGATGCACA</w:t>
            </w:r>
          </w:p>
        </w:tc>
        <w:tc>
          <w:tcPr>
            <w:tcW w:w="3585" w:type="dxa"/>
            <w:vAlign w:val="center"/>
          </w:tcPr>
          <w:p w14:paraId="746BC479" w14:textId="77777777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CTCTGGACATCTTCAGGAGGTC</w:t>
            </w:r>
          </w:p>
        </w:tc>
      </w:tr>
      <w:tr w:rsidR="000C51BA" w:rsidRPr="00FF41BF" w14:paraId="51EF9889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44B46333" w14:textId="6C6FD0DF" w:rsidR="008D07A5" w:rsidRPr="00331111" w:rsidRDefault="008D07A5" w:rsidP="008D07A5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P</w:t>
            </w:r>
            <w:r w:rsidRPr="00331111">
              <w:rPr>
                <w:rFonts w:ascii="Arial" w:hAnsi="Arial" w:cs="Arial" w:hint="eastAsia"/>
                <w:i/>
                <w:iCs/>
                <w:kern w:val="2"/>
                <w:sz w:val="21"/>
              </w:rPr>
              <w:t>ax</w:t>
            </w: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6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74E6F4C" w14:textId="5BE91067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kern w:val="2"/>
                <w:sz w:val="21"/>
              </w:rPr>
              <w:t>AGTGAATGGGCGGAGTTATG</w:t>
            </w:r>
          </w:p>
        </w:tc>
        <w:tc>
          <w:tcPr>
            <w:tcW w:w="3585" w:type="dxa"/>
            <w:vAlign w:val="center"/>
          </w:tcPr>
          <w:p w14:paraId="7710934B" w14:textId="3C214C79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kern w:val="2"/>
                <w:sz w:val="21"/>
              </w:rPr>
              <w:t>GAACTGACACTCCAGGTGAAA</w:t>
            </w:r>
          </w:p>
        </w:tc>
      </w:tr>
      <w:tr w:rsidR="000C51BA" w:rsidRPr="00FF41BF" w14:paraId="6223D1A7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6FBB9602" w14:textId="67C0B825" w:rsidR="008D07A5" w:rsidRPr="00331111" w:rsidRDefault="008D07A5" w:rsidP="008D07A5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bookmarkStart w:id="0" w:name="_Hlk222438383"/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Tuj1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A76CD8E" w14:textId="744E22B4" w:rsidR="008D07A5" w:rsidRPr="00331111" w:rsidRDefault="007433F1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TAGACCCCAGCGGCAACTAT</w:t>
            </w:r>
          </w:p>
        </w:tc>
        <w:tc>
          <w:tcPr>
            <w:tcW w:w="3585" w:type="dxa"/>
            <w:vAlign w:val="center"/>
          </w:tcPr>
          <w:p w14:paraId="0AB879C3" w14:textId="6765DC4F" w:rsidR="008D07A5" w:rsidRPr="00331111" w:rsidRDefault="007433F1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/>
                <w:kern w:val="2"/>
                <w:sz w:val="21"/>
              </w:rPr>
              <w:t>GTTCCAGGTTCCAAGTCCACC</w:t>
            </w:r>
          </w:p>
        </w:tc>
      </w:tr>
      <w:tr w:rsidR="008D07A5" w:rsidRPr="00FF41BF" w14:paraId="6FC7ED33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724AB3B7" w14:textId="0AC41115" w:rsidR="008D07A5" w:rsidRPr="00331111" w:rsidRDefault="008D07A5" w:rsidP="008D07A5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i/>
                <w:iCs/>
                <w:kern w:val="2"/>
                <w:sz w:val="21"/>
              </w:rPr>
              <w:t>S</w:t>
            </w: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ox17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6DD67FF" w14:textId="0963EE4B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kern w:val="2"/>
                <w:sz w:val="21"/>
              </w:rPr>
              <w:t>TTGGCCGCGTCCATAAA</w:t>
            </w:r>
          </w:p>
        </w:tc>
        <w:tc>
          <w:tcPr>
            <w:tcW w:w="3585" w:type="dxa"/>
            <w:vAlign w:val="center"/>
          </w:tcPr>
          <w:p w14:paraId="66EB667E" w14:textId="147AB33D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kern w:val="2"/>
                <w:sz w:val="21"/>
              </w:rPr>
              <w:t>GACCTAACCCTTCGCCTAATC</w:t>
            </w:r>
          </w:p>
        </w:tc>
      </w:tr>
      <w:tr w:rsidR="008D07A5" w:rsidRPr="00FF41BF" w14:paraId="3964190A" w14:textId="77777777" w:rsidTr="00070FCE">
        <w:trPr>
          <w:cantSplit/>
          <w:trHeight w:val="259"/>
          <w:jc w:val="center"/>
        </w:trPr>
        <w:tc>
          <w:tcPr>
            <w:tcW w:w="1162" w:type="dxa"/>
            <w:shd w:val="clear" w:color="auto" w:fill="auto"/>
            <w:vAlign w:val="center"/>
          </w:tcPr>
          <w:p w14:paraId="63E3C046" w14:textId="733A4F8C" w:rsidR="008D07A5" w:rsidRPr="00331111" w:rsidRDefault="008D07A5" w:rsidP="008D07A5">
            <w:pPr>
              <w:jc w:val="center"/>
              <w:rPr>
                <w:rFonts w:ascii="Arial" w:hAnsi="Arial" w:cs="Arial"/>
                <w:i/>
                <w:iCs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i/>
                <w:iCs/>
                <w:kern w:val="2"/>
                <w:sz w:val="21"/>
              </w:rPr>
              <w:t>B</w:t>
            </w:r>
            <w:r w:rsidRPr="00331111">
              <w:rPr>
                <w:rFonts w:ascii="Arial" w:hAnsi="Arial" w:cs="Arial"/>
                <w:i/>
                <w:iCs/>
                <w:kern w:val="2"/>
                <w:sz w:val="21"/>
              </w:rPr>
              <w:t>rachyury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3543C49" w14:textId="0E4CBE62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kern w:val="2"/>
                <w:sz w:val="21"/>
              </w:rPr>
              <w:t>CATTACACACCACTGACGCA</w:t>
            </w:r>
          </w:p>
        </w:tc>
        <w:tc>
          <w:tcPr>
            <w:tcW w:w="3585" w:type="dxa"/>
            <w:vAlign w:val="center"/>
          </w:tcPr>
          <w:p w14:paraId="419983DA" w14:textId="1736C10C" w:rsidR="008D07A5" w:rsidRPr="00331111" w:rsidRDefault="008D07A5" w:rsidP="008D07A5">
            <w:pPr>
              <w:jc w:val="center"/>
              <w:rPr>
                <w:rFonts w:ascii="Arial" w:hAnsi="Arial" w:cs="Arial"/>
                <w:kern w:val="2"/>
                <w:sz w:val="21"/>
              </w:rPr>
            </w:pPr>
            <w:r w:rsidRPr="00331111">
              <w:rPr>
                <w:rFonts w:ascii="Arial" w:hAnsi="Arial" w:cs="Arial" w:hint="eastAsia"/>
                <w:kern w:val="2"/>
                <w:sz w:val="21"/>
              </w:rPr>
              <w:t>CATAGATGGGGGTGACACAG</w:t>
            </w:r>
          </w:p>
        </w:tc>
      </w:tr>
      <w:bookmarkEnd w:id="0"/>
    </w:tbl>
    <w:p w14:paraId="0F5FD761" w14:textId="32E500C8" w:rsidR="0079420B" w:rsidRDefault="0079420B" w:rsidP="00930681">
      <w:pPr>
        <w:rPr>
          <w:rFonts w:ascii="Arial" w:hAnsi="Arial" w:cs="Arial"/>
          <w:b/>
          <w:bCs/>
          <w:sz w:val="24"/>
          <w:szCs w:val="24"/>
        </w:rPr>
      </w:pPr>
    </w:p>
    <w:p w14:paraId="165BD532" w14:textId="77777777" w:rsidR="006D39C4" w:rsidRPr="00FF41BF" w:rsidRDefault="006D39C4" w:rsidP="00930681">
      <w:pPr>
        <w:rPr>
          <w:rFonts w:ascii="Arial" w:hAnsi="Arial" w:cs="Arial"/>
          <w:b/>
          <w:bCs/>
          <w:sz w:val="24"/>
          <w:szCs w:val="24"/>
        </w:rPr>
      </w:pPr>
    </w:p>
    <w:p w14:paraId="7870900A" w14:textId="6F702DF4" w:rsidR="00930681" w:rsidRPr="00331111" w:rsidRDefault="00930681" w:rsidP="007144B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F41B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76A17" w:rsidRPr="00FF41BF">
        <w:rPr>
          <w:rFonts w:ascii="Arial" w:hAnsi="Arial" w:cs="Arial"/>
          <w:b/>
          <w:bCs/>
          <w:sz w:val="24"/>
          <w:szCs w:val="24"/>
        </w:rPr>
        <w:t>S</w:t>
      </w:r>
      <w:r w:rsidR="006D39C4">
        <w:rPr>
          <w:rFonts w:ascii="Arial" w:hAnsi="Arial" w:cs="Arial"/>
          <w:b/>
          <w:bCs/>
          <w:sz w:val="24"/>
          <w:szCs w:val="24"/>
        </w:rPr>
        <w:t>2</w:t>
      </w:r>
      <w:r w:rsidR="00A92E43" w:rsidRPr="00FF41BF">
        <w:rPr>
          <w:rFonts w:ascii="Arial" w:hAnsi="Arial" w:cs="Arial"/>
          <w:b/>
          <w:bCs/>
          <w:sz w:val="24"/>
          <w:szCs w:val="24"/>
        </w:rPr>
        <w:t>.</w:t>
      </w:r>
      <w:r w:rsidRPr="00FF41BF">
        <w:rPr>
          <w:rFonts w:ascii="Arial" w:hAnsi="Arial" w:cs="Arial"/>
          <w:b/>
          <w:bCs/>
          <w:sz w:val="24"/>
          <w:szCs w:val="24"/>
        </w:rPr>
        <w:t xml:space="preserve"> Antibody information</w:t>
      </w:r>
    </w:p>
    <w:tbl>
      <w:tblPr>
        <w:tblW w:w="822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1839"/>
        <w:gridCol w:w="1279"/>
      </w:tblGrid>
      <w:tr w:rsidR="00930681" w:rsidRPr="00FF41BF" w14:paraId="53045E75" w14:textId="77777777" w:rsidTr="008E7327">
        <w:trPr>
          <w:cantSplit/>
          <w:trHeight w:hRule="exact" w:val="419"/>
          <w:jc w:val="center"/>
        </w:trPr>
        <w:tc>
          <w:tcPr>
            <w:tcW w:w="340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EEAF6" w:themeFill="accent5" w:themeFillTint="33"/>
          </w:tcPr>
          <w:p w14:paraId="1152BAEF" w14:textId="77777777" w:rsidR="00930681" w:rsidRPr="00070FCE" w:rsidRDefault="00930681" w:rsidP="00070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0FCE"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EEAF6" w:themeFill="accent5" w:themeFillTint="33"/>
          </w:tcPr>
          <w:p w14:paraId="2DDA1A7F" w14:textId="46C5332D" w:rsidR="00930681" w:rsidRPr="00070FCE" w:rsidRDefault="00930681" w:rsidP="00070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0FCE">
              <w:rPr>
                <w:rFonts w:ascii="Arial" w:hAnsi="Arial" w:cs="Arial"/>
                <w:sz w:val="24"/>
                <w:szCs w:val="24"/>
              </w:rPr>
              <w:t>S</w:t>
            </w:r>
            <w:r w:rsidR="004E68F0">
              <w:rPr>
                <w:rFonts w:ascii="Arial" w:hAnsi="Arial" w:cs="Arial"/>
                <w:sz w:val="24"/>
                <w:szCs w:val="24"/>
              </w:rPr>
              <w:t>ource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EEAF6" w:themeFill="accent5" w:themeFillTint="33"/>
          </w:tcPr>
          <w:p w14:paraId="23375268" w14:textId="77777777" w:rsidR="00930681" w:rsidRPr="00070FCE" w:rsidRDefault="00930681" w:rsidP="00070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0FCE">
              <w:rPr>
                <w:rFonts w:ascii="Arial" w:hAnsi="Arial" w:cs="Arial"/>
                <w:sz w:val="24"/>
                <w:szCs w:val="24"/>
              </w:rPr>
              <w:t>Cat#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EEAF6" w:themeFill="accent5" w:themeFillTint="33"/>
          </w:tcPr>
          <w:p w14:paraId="1C611236" w14:textId="77777777" w:rsidR="00930681" w:rsidRPr="00070FCE" w:rsidRDefault="00930681" w:rsidP="00070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0FCE">
              <w:rPr>
                <w:rFonts w:ascii="Arial" w:hAnsi="Arial" w:cs="Arial"/>
                <w:sz w:val="24"/>
                <w:szCs w:val="24"/>
              </w:rPr>
              <w:t>Dilution</w:t>
            </w:r>
          </w:p>
        </w:tc>
      </w:tr>
      <w:tr w:rsidR="00930681" w:rsidRPr="00FF41BF" w14:paraId="26C276B9" w14:textId="77777777" w:rsidTr="00070FCE">
        <w:trPr>
          <w:cantSplit/>
          <w:trHeight w:val="259"/>
          <w:jc w:val="center"/>
        </w:trPr>
        <w:tc>
          <w:tcPr>
            <w:tcW w:w="3403" w:type="dxa"/>
            <w:shd w:val="clear" w:color="auto" w:fill="auto"/>
          </w:tcPr>
          <w:p w14:paraId="117E7F25" w14:textId="2617DD42" w:rsidR="00930681" w:rsidRPr="00FF41BF" w:rsidRDefault="00930681" w:rsidP="00684E84">
            <w:pPr>
              <w:jc w:val="left"/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Mouse monoclonal Anti-</w:t>
            </w:r>
            <w:proofErr w:type="spellStart"/>
            <w:r w:rsidRPr="00FF41BF">
              <w:rPr>
                <w:rFonts w:ascii="Arial" w:hAnsi="Arial" w:cs="Arial"/>
              </w:rPr>
              <w:t>G</w:t>
            </w:r>
            <w:r w:rsidR="004478D5">
              <w:rPr>
                <w:rFonts w:ascii="Arial" w:hAnsi="Arial" w:cs="Arial"/>
              </w:rPr>
              <w:t>apdh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CE06570" w14:textId="77777777" w:rsidR="00930681" w:rsidRPr="00FF41BF" w:rsidRDefault="00930681" w:rsidP="00625030">
            <w:pPr>
              <w:rPr>
                <w:rFonts w:ascii="Arial" w:hAnsi="Arial" w:cs="Arial"/>
              </w:rPr>
            </w:pPr>
            <w:bookmarkStart w:id="1" w:name="OLE_LINK140"/>
            <w:proofErr w:type="spellStart"/>
            <w:r w:rsidRPr="00FF41BF">
              <w:rPr>
                <w:rFonts w:ascii="Arial" w:hAnsi="Arial" w:cs="Arial"/>
              </w:rPr>
              <w:t>Proteintech</w:t>
            </w:r>
            <w:bookmarkEnd w:id="1"/>
            <w:proofErr w:type="spellEnd"/>
          </w:p>
        </w:tc>
        <w:tc>
          <w:tcPr>
            <w:tcW w:w="1839" w:type="dxa"/>
            <w:shd w:val="clear" w:color="auto" w:fill="auto"/>
          </w:tcPr>
          <w:p w14:paraId="07A05FF8" w14:textId="77777777" w:rsidR="00930681" w:rsidRPr="00FF41BF" w:rsidRDefault="00930681" w:rsidP="00625030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Cat#60004-1-Ig</w:t>
            </w:r>
          </w:p>
        </w:tc>
        <w:tc>
          <w:tcPr>
            <w:tcW w:w="1279" w:type="dxa"/>
          </w:tcPr>
          <w:p w14:paraId="2E8E5E40" w14:textId="77777777" w:rsidR="00930681" w:rsidRPr="00FF41BF" w:rsidRDefault="00930681" w:rsidP="00625030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1:10000</w:t>
            </w:r>
          </w:p>
        </w:tc>
      </w:tr>
      <w:tr w:rsidR="00930681" w:rsidRPr="00FF41BF" w14:paraId="0287D1B8" w14:textId="77777777" w:rsidTr="00070FCE">
        <w:trPr>
          <w:cantSplit/>
          <w:trHeight w:val="259"/>
          <w:jc w:val="center"/>
        </w:trPr>
        <w:tc>
          <w:tcPr>
            <w:tcW w:w="3403" w:type="dxa"/>
            <w:shd w:val="clear" w:color="auto" w:fill="auto"/>
          </w:tcPr>
          <w:p w14:paraId="0D5156E6" w14:textId="4803EFB8" w:rsidR="00930681" w:rsidRPr="00FF41BF" w:rsidRDefault="00930681" w:rsidP="00684E84">
            <w:pPr>
              <w:jc w:val="left"/>
              <w:rPr>
                <w:rFonts w:ascii="Arial" w:hAnsi="Arial" w:cs="Arial"/>
              </w:rPr>
            </w:pPr>
            <w:bookmarkStart w:id="2" w:name="_Hlk222501725"/>
            <w:r w:rsidRPr="00FF41BF">
              <w:rPr>
                <w:rFonts w:ascii="Arial" w:hAnsi="Arial" w:cs="Arial"/>
              </w:rPr>
              <w:t xml:space="preserve">Rabbit </w:t>
            </w:r>
            <w:bookmarkStart w:id="3" w:name="OLE_LINK136"/>
            <w:r w:rsidR="00DD6B8D">
              <w:rPr>
                <w:rFonts w:ascii="Arial" w:hAnsi="Arial" w:cs="Arial"/>
              </w:rPr>
              <w:t>p</w:t>
            </w:r>
            <w:r w:rsidR="004478D5" w:rsidRPr="004478D5">
              <w:rPr>
                <w:rFonts w:ascii="Arial" w:hAnsi="Arial" w:cs="Arial" w:hint="eastAsia"/>
              </w:rPr>
              <w:t>olyclonal</w:t>
            </w:r>
            <w:r w:rsidRPr="00FF41BF">
              <w:rPr>
                <w:rFonts w:ascii="Arial" w:hAnsi="Arial" w:cs="Arial"/>
              </w:rPr>
              <w:t xml:space="preserve"> Anti-</w:t>
            </w:r>
            <w:bookmarkStart w:id="4" w:name="OLE_LINK139"/>
            <w:bookmarkEnd w:id="3"/>
            <w:r w:rsidRPr="00FF41BF">
              <w:rPr>
                <w:rFonts w:ascii="Arial" w:hAnsi="Arial" w:cs="Arial"/>
              </w:rPr>
              <w:t>So</w:t>
            </w:r>
            <w:r w:rsidR="004478D5">
              <w:rPr>
                <w:rFonts w:ascii="Arial" w:hAnsi="Arial" w:cs="Arial"/>
              </w:rPr>
              <w:t>cs3</w:t>
            </w:r>
            <w:bookmarkEnd w:id="4"/>
          </w:p>
        </w:tc>
        <w:tc>
          <w:tcPr>
            <w:tcW w:w="1701" w:type="dxa"/>
            <w:shd w:val="clear" w:color="auto" w:fill="auto"/>
          </w:tcPr>
          <w:p w14:paraId="047F782B" w14:textId="114698CB" w:rsidR="00930681" w:rsidRPr="00FF41BF" w:rsidRDefault="00C90150" w:rsidP="0062503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kern w:val="0"/>
              </w:rPr>
              <w:t>Proteintech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14:paraId="2931CF75" w14:textId="7777352B" w:rsidR="00930681" w:rsidRPr="00FF41BF" w:rsidRDefault="00930681" w:rsidP="00625030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Cat#</w:t>
            </w:r>
            <w:r w:rsidR="004478D5" w:rsidRPr="004478D5">
              <w:rPr>
                <w:rFonts w:ascii="Arial" w:hAnsi="Arial" w:cs="Arial" w:hint="eastAsia"/>
              </w:rPr>
              <w:t>14025-1-AP</w:t>
            </w:r>
          </w:p>
        </w:tc>
        <w:tc>
          <w:tcPr>
            <w:tcW w:w="1279" w:type="dxa"/>
          </w:tcPr>
          <w:p w14:paraId="76F07A11" w14:textId="77777777" w:rsidR="00930681" w:rsidRPr="00FF41BF" w:rsidRDefault="00930681" w:rsidP="00625030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1:1000</w:t>
            </w:r>
          </w:p>
        </w:tc>
      </w:tr>
      <w:tr w:rsidR="00930681" w:rsidRPr="00FF41BF" w14:paraId="439290CA" w14:textId="77777777" w:rsidTr="00070FCE">
        <w:trPr>
          <w:cantSplit/>
          <w:trHeight w:val="259"/>
          <w:jc w:val="center"/>
        </w:trPr>
        <w:tc>
          <w:tcPr>
            <w:tcW w:w="3403" w:type="dxa"/>
            <w:shd w:val="clear" w:color="auto" w:fill="auto"/>
          </w:tcPr>
          <w:p w14:paraId="2F8536EB" w14:textId="1940F556" w:rsidR="00930681" w:rsidRPr="00FF41BF" w:rsidRDefault="00930681" w:rsidP="00684E84">
            <w:pPr>
              <w:jc w:val="left"/>
              <w:rPr>
                <w:rFonts w:ascii="Arial" w:hAnsi="Arial" w:cs="Arial"/>
              </w:rPr>
            </w:pPr>
            <w:bookmarkStart w:id="5" w:name="OLE_LINK130"/>
            <w:bookmarkEnd w:id="2"/>
            <w:r w:rsidRPr="00FF41BF">
              <w:rPr>
                <w:rFonts w:ascii="Arial" w:hAnsi="Arial" w:cs="Arial"/>
              </w:rPr>
              <w:t>Mouse monoclonal Anti-</w:t>
            </w:r>
            <w:r w:rsidR="004478D5">
              <w:rPr>
                <w:rFonts w:ascii="Arial" w:hAnsi="Arial" w:cs="Arial"/>
              </w:rPr>
              <w:t>Stat3</w:t>
            </w:r>
            <w:bookmarkEnd w:id="5"/>
          </w:p>
        </w:tc>
        <w:tc>
          <w:tcPr>
            <w:tcW w:w="1701" w:type="dxa"/>
            <w:shd w:val="clear" w:color="auto" w:fill="auto"/>
          </w:tcPr>
          <w:p w14:paraId="24989C42" w14:textId="77777777" w:rsidR="00930681" w:rsidRPr="00FF41BF" w:rsidRDefault="00930681" w:rsidP="00625030">
            <w:pPr>
              <w:rPr>
                <w:rFonts w:ascii="Arial" w:hAnsi="Arial" w:cs="Arial"/>
              </w:rPr>
            </w:pPr>
            <w:bookmarkStart w:id="6" w:name="OLE_LINK134"/>
            <w:r w:rsidRPr="00FF41BF">
              <w:rPr>
                <w:rFonts w:ascii="Arial" w:hAnsi="Arial" w:cs="Arial"/>
              </w:rPr>
              <w:t>Santa Cruz</w:t>
            </w:r>
            <w:bookmarkEnd w:id="6"/>
          </w:p>
        </w:tc>
        <w:tc>
          <w:tcPr>
            <w:tcW w:w="1839" w:type="dxa"/>
            <w:shd w:val="clear" w:color="auto" w:fill="auto"/>
          </w:tcPr>
          <w:p w14:paraId="0DAF5404" w14:textId="4BCF190C" w:rsidR="00930681" w:rsidRPr="00FF41BF" w:rsidRDefault="00930681" w:rsidP="00625030">
            <w:pPr>
              <w:rPr>
                <w:rFonts w:ascii="Arial" w:hAnsi="Arial" w:cs="Arial"/>
              </w:rPr>
            </w:pPr>
            <w:bookmarkStart w:id="7" w:name="OLE_LINK132"/>
            <w:r w:rsidRPr="00FF41BF">
              <w:rPr>
                <w:rFonts w:ascii="Arial" w:hAnsi="Arial" w:cs="Arial"/>
              </w:rPr>
              <w:t>Cat#sc-</w:t>
            </w:r>
            <w:r w:rsidR="004478D5">
              <w:rPr>
                <w:rFonts w:ascii="Arial" w:hAnsi="Arial" w:cs="Arial"/>
              </w:rPr>
              <w:t>8019</w:t>
            </w:r>
            <w:bookmarkEnd w:id="7"/>
          </w:p>
        </w:tc>
        <w:tc>
          <w:tcPr>
            <w:tcW w:w="1279" w:type="dxa"/>
          </w:tcPr>
          <w:p w14:paraId="1A36CE3C" w14:textId="77777777" w:rsidR="00930681" w:rsidRPr="00FF41BF" w:rsidRDefault="00930681" w:rsidP="00625030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1:1000</w:t>
            </w:r>
          </w:p>
        </w:tc>
      </w:tr>
      <w:tr w:rsidR="00930681" w:rsidRPr="00FF41BF" w14:paraId="29A9C9EE" w14:textId="77777777" w:rsidTr="00070FCE">
        <w:trPr>
          <w:cantSplit/>
          <w:trHeight w:val="259"/>
          <w:jc w:val="center"/>
        </w:trPr>
        <w:tc>
          <w:tcPr>
            <w:tcW w:w="3403" w:type="dxa"/>
            <w:shd w:val="clear" w:color="auto" w:fill="auto"/>
          </w:tcPr>
          <w:p w14:paraId="68C969AD" w14:textId="4C2D445E" w:rsidR="00930681" w:rsidRPr="004478D5" w:rsidRDefault="00930681" w:rsidP="004478D5">
            <w:pPr>
              <w:pStyle w:val="ac"/>
              <w:rPr>
                <w:rFonts w:ascii="Arial" w:hAnsi="Arial" w:cs="Arial"/>
                <w:kern w:val="2"/>
                <w:sz w:val="21"/>
              </w:rPr>
            </w:pPr>
            <w:bookmarkStart w:id="8" w:name="OLE_LINK135"/>
            <w:r w:rsidRPr="004478D5">
              <w:rPr>
                <w:rFonts w:ascii="Arial" w:hAnsi="Arial" w:cs="Arial"/>
                <w:kern w:val="2"/>
                <w:sz w:val="21"/>
              </w:rPr>
              <w:t>Rabbit</w:t>
            </w:r>
            <w:bookmarkEnd w:id="8"/>
            <w:r w:rsidRPr="004478D5">
              <w:rPr>
                <w:rFonts w:ascii="Arial" w:hAnsi="Arial" w:cs="Arial"/>
                <w:kern w:val="2"/>
                <w:sz w:val="21"/>
              </w:rPr>
              <w:t xml:space="preserve"> monoclonal Anti-</w:t>
            </w:r>
            <w:r w:rsidR="004478D5" w:rsidRPr="004478D5">
              <w:rPr>
                <w:rFonts w:ascii="Arial" w:hAnsi="Arial" w:cs="Arial"/>
                <w:kern w:val="2"/>
                <w:sz w:val="21"/>
              </w:rPr>
              <w:t>p-STAT3(Tyr705)</w:t>
            </w:r>
          </w:p>
        </w:tc>
        <w:tc>
          <w:tcPr>
            <w:tcW w:w="1701" w:type="dxa"/>
            <w:shd w:val="clear" w:color="auto" w:fill="auto"/>
          </w:tcPr>
          <w:p w14:paraId="11E7F8F4" w14:textId="4AC5CA63" w:rsidR="00930681" w:rsidRPr="00FF41BF" w:rsidRDefault="00DD6B8D" w:rsidP="0062503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anleibio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14:paraId="0B4659B9" w14:textId="0F0FD2E1" w:rsidR="00930681" w:rsidRPr="00DD6B8D" w:rsidRDefault="00930681" w:rsidP="00DD6B8D">
            <w:pPr>
              <w:pStyle w:val="ac"/>
              <w:rPr>
                <w:rFonts w:ascii="Arial" w:hAnsi="Arial" w:cs="Arial"/>
                <w:kern w:val="2"/>
                <w:sz w:val="21"/>
              </w:rPr>
            </w:pPr>
            <w:r w:rsidRPr="00DD6B8D">
              <w:rPr>
                <w:rFonts w:ascii="Arial" w:hAnsi="Arial" w:cs="Arial"/>
                <w:kern w:val="2"/>
                <w:sz w:val="21"/>
              </w:rPr>
              <w:t>Cat#</w:t>
            </w:r>
            <w:r w:rsidR="00DD6B8D" w:rsidRPr="00DD6B8D">
              <w:rPr>
                <w:rFonts w:ascii="Arial" w:hAnsi="Arial" w:cs="Arial"/>
                <w:kern w:val="2"/>
                <w:sz w:val="21"/>
              </w:rPr>
              <w:t>WL06214</w:t>
            </w:r>
          </w:p>
        </w:tc>
        <w:tc>
          <w:tcPr>
            <w:tcW w:w="1279" w:type="dxa"/>
          </w:tcPr>
          <w:p w14:paraId="24ECC0B6" w14:textId="6A8C2532" w:rsidR="00930681" w:rsidRPr="00FF41BF" w:rsidRDefault="00930681" w:rsidP="00625030">
            <w:pPr>
              <w:rPr>
                <w:rFonts w:ascii="Arial" w:hAnsi="Arial" w:cs="Arial"/>
              </w:rPr>
            </w:pPr>
            <w:bookmarkStart w:id="9" w:name="OLE_LINK133"/>
            <w:r w:rsidRPr="00FF41BF">
              <w:rPr>
                <w:rFonts w:ascii="Arial" w:hAnsi="Arial" w:cs="Arial"/>
              </w:rPr>
              <w:t>1:</w:t>
            </w:r>
            <w:r w:rsidR="00DD6B8D">
              <w:rPr>
                <w:rFonts w:ascii="Arial" w:hAnsi="Arial" w:cs="Arial"/>
              </w:rPr>
              <w:t>10</w:t>
            </w:r>
            <w:r w:rsidRPr="00FF41BF">
              <w:rPr>
                <w:rFonts w:ascii="Arial" w:hAnsi="Arial" w:cs="Arial"/>
              </w:rPr>
              <w:t>00</w:t>
            </w:r>
            <w:bookmarkEnd w:id="9"/>
          </w:p>
        </w:tc>
      </w:tr>
      <w:tr w:rsidR="00DD6B8D" w:rsidRPr="00FF41BF" w14:paraId="69848273" w14:textId="77777777" w:rsidTr="00070FCE">
        <w:trPr>
          <w:cantSplit/>
          <w:trHeight w:val="259"/>
          <w:jc w:val="center"/>
        </w:trPr>
        <w:tc>
          <w:tcPr>
            <w:tcW w:w="3403" w:type="dxa"/>
            <w:shd w:val="clear" w:color="auto" w:fill="auto"/>
          </w:tcPr>
          <w:p w14:paraId="630113C3" w14:textId="4344D29B" w:rsidR="00DD6B8D" w:rsidRPr="004478D5" w:rsidRDefault="00DD6B8D" w:rsidP="004478D5">
            <w:pPr>
              <w:pStyle w:val="ac"/>
              <w:rPr>
                <w:rFonts w:ascii="Arial" w:hAnsi="Arial" w:cs="Arial"/>
                <w:kern w:val="2"/>
                <w:sz w:val="21"/>
              </w:rPr>
            </w:pPr>
            <w:r w:rsidRPr="00DD6B8D">
              <w:rPr>
                <w:rFonts w:ascii="Arial" w:hAnsi="Arial" w:cs="Arial"/>
                <w:kern w:val="2"/>
                <w:sz w:val="21"/>
              </w:rPr>
              <w:t>Mouse monoclonal Anti-</w:t>
            </w:r>
            <w:bookmarkStart w:id="10" w:name="OLE_LINK131"/>
            <w:r w:rsidRPr="00DD6B8D">
              <w:rPr>
                <w:rFonts w:ascii="Arial" w:hAnsi="Arial" w:cs="Arial"/>
                <w:kern w:val="2"/>
                <w:sz w:val="21"/>
              </w:rPr>
              <w:t>Gata4</w:t>
            </w:r>
            <w:bookmarkEnd w:id="10"/>
          </w:p>
        </w:tc>
        <w:tc>
          <w:tcPr>
            <w:tcW w:w="1701" w:type="dxa"/>
            <w:shd w:val="clear" w:color="auto" w:fill="auto"/>
          </w:tcPr>
          <w:p w14:paraId="3B601999" w14:textId="0F80D75C" w:rsidR="00DD6B8D" w:rsidRDefault="00DD6B8D" w:rsidP="00625030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Santa Cruz</w:t>
            </w:r>
          </w:p>
        </w:tc>
        <w:tc>
          <w:tcPr>
            <w:tcW w:w="1839" w:type="dxa"/>
            <w:shd w:val="clear" w:color="auto" w:fill="auto"/>
          </w:tcPr>
          <w:p w14:paraId="70C2E2CA" w14:textId="59D27A40" w:rsidR="00DD6B8D" w:rsidRPr="00DD6B8D" w:rsidRDefault="00DD6B8D" w:rsidP="00DD6B8D">
            <w:pPr>
              <w:pStyle w:val="ac"/>
              <w:rPr>
                <w:rFonts w:ascii="Arial" w:hAnsi="Arial" w:cs="Arial"/>
                <w:kern w:val="2"/>
                <w:sz w:val="21"/>
              </w:rPr>
            </w:pPr>
            <w:r w:rsidRPr="00DD6B8D">
              <w:rPr>
                <w:rFonts w:ascii="Arial" w:hAnsi="Arial" w:cs="Arial"/>
                <w:kern w:val="2"/>
                <w:sz w:val="21"/>
              </w:rPr>
              <w:t>Cat#sc-25310</w:t>
            </w:r>
          </w:p>
        </w:tc>
        <w:tc>
          <w:tcPr>
            <w:tcW w:w="1279" w:type="dxa"/>
          </w:tcPr>
          <w:p w14:paraId="7F8341E9" w14:textId="7A2B3B2B" w:rsidR="00DD6B8D" w:rsidRPr="00FF41BF" w:rsidRDefault="00DD6B8D" w:rsidP="00625030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2</w:t>
            </w:r>
            <w:r w:rsidRPr="00FF41BF">
              <w:rPr>
                <w:rFonts w:ascii="Arial" w:hAnsi="Arial" w:cs="Arial"/>
              </w:rPr>
              <w:t>00</w:t>
            </w:r>
          </w:p>
        </w:tc>
      </w:tr>
      <w:tr w:rsidR="00DD6B8D" w:rsidRPr="00FF41BF" w14:paraId="62AE9F71" w14:textId="77777777" w:rsidTr="00070FCE">
        <w:trPr>
          <w:cantSplit/>
          <w:trHeight w:val="259"/>
          <w:jc w:val="center"/>
        </w:trPr>
        <w:tc>
          <w:tcPr>
            <w:tcW w:w="3403" w:type="dxa"/>
            <w:shd w:val="clear" w:color="auto" w:fill="auto"/>
          </w:tcPr>
          <w:p w14:paraId="792D1B00" w14:textId="7F15A5FE" w:rsidR="00DD6B8D" w:rsidRPr="004478D5" w:rsidRDefault="00DD6B8D" w:rsidP="00DD6B8D">
            <w:pPr>
              <w:pStyle w:val="ac"/>
              <w:rPr>
                <w:rFonts w:ascii="Arial" w:hAnsi="Arial" w:cs="Arial"/>
                <w:kern w:val="2"/>
                <w:sz w:val="21"/>
              </w:rPr>
            </w:pPr>
            <w:r w:rsidRPr="004478D5">
              <w:rPr>
                <w:rFonts w:ascii="Arial" w:hAnsi="Arial" w:cs="Arial"/>
                <w:kern w:val="2"/>
                <w:sz w:val="21"/>
              </w:rPr>
              <w:t>Rabbit</w:t>
            </w:r>
            <w:r w:rsidRPr="00DD6B8D">
              <w:rPr>
                <w:rFonts w:ascii="Arial" w:hAnsi="Arial" w:cs="Arial"/>
                <w:kern w:val="2"/>
                <w:sz w:val="21"/>
              </w:rPr>
              <w:t xml:space="preserve"> polyclonal Anti-Pax6</w:t>
            </w:r>
          </w:p>
        </w:tc>
        <w:tc>
          <w:tcPr>
            <w:tcW w:w="1701" w:type="dxa"/>
            <w:shd w:val="clear" w:color="auto" w:fill="auto"/>
          </w:tcPr>
          <w:p w14:paraId="5271D44C" w14:textId="262E2E8B" w:rsidR="00DD6B8D" w:rsidRDefault="00DD6B8D" w:rsidP="00DD6B8D">
            <w:pPr>
              <w:rPr>
                <w:rFonts w:ascii="Arial" w:hAnsi="Arial" w:cs="Arial"/>
              </w:rPr>
            </w:pPr>
            <w:proofErr w:type="spellStart"/>
            <w:r w:rsidRPr="00FF41BF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14:paraId="73EA46D7" w14:textId="4E43D259" w:rsidR="00DD6B8D" w:rsidRPr="00DD6B8D" w:rsidRDefault="00DD6B8D" w:rsidP="00DD6B8D">
            <w:pPr>
              <w:pStyle w:val="ac"/>
              <w:rPr>
                <w:rFonts w:ascii="Arial" w:hAnsi="Arial" w:cs="Arial"/>
                <w:kern w:val="2"/>
                <w:sz w:val="21"/>
              </w:rPr>
            </w:pPr>
            <w:r w:rsidRPr="00DD6B8D">
              <w:rPr>
                <w:rFonts w:ascii="Arial" w:hAnsi="Arial" w:cs="Arial"/>
                <w:kern w:val="2"/>
                <w:sz w:val="21"/>
              </w:rPr>
              <w:t>Cat#12323-1-AP</w:t>
            </w:r>
          </w:p>
        </w:tc>
        <w:tc>
          <w:tcPr>
            <w:tcW w:w="1279" w:type="dxa"/>
          </w:tcPr>
          <w:p w14:paraId="7DACA122" w14:textId="2ED4ACEA" w:rsidR="00DD6B8D" w:rsidRPr="00FF41BF" w:rsidRDefault="00DD6B8D" w:rsidP="00DD6B8D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2</w:t>
            </w:r>
            <w:r w:rsidRPr="00FF41BF">
              <w:rPr>
                <w:rFonts w:ascii="Arial" w:hAnsi="Arial" w:cs="Arial"/>
              </w:rPr>
              <w:t>00</w:t>
            </w:r>
          </w:p>
        </w:tc>
      </w:tr>
      <w:tr w:rsidR="00DD6B8D" w:rsidRPr="00FF41BF" w14:paraId="0822AC5D" w14:textId="77777777" w:rsidTr="00070FCE">
        <w:trPr>
          <w:cantSplit/>
          <w:trHeight w:val="259"/>
          <w:jc w:val="center"/>
        </w:trPr>
        <w:tc>
          <w:tcPr>
            <w:tcW w:w="3403" w:type="dxa"/>
            <w:shd w:val="clear" w:color="auto" w:fill="auto"/>
          </w:tcPr>
          <w:p w14:paraId="7EB2E85A" w14:textId="617F3DEE" w:rsidR="00DD6B8D" w:rsidRPr="004478D5" w:rsidRDefault="00DD6B8D" w:rsidP="00DD6B8D">
            <w:pPr>
              <w:pStyle w:val="ac"/>
              <w:rPr>
                <w:rFonts w:ascii="Arial" w:hAnsi="Arial" w:cs="Arial"/>
                <w:kern w:val="2"/>
                <w:sz w:val="21"/>
              </w:rPr>
            </w:pPr>
            <w:r w:rsidRPr="00DD6B8D">
              <w:rPr>
                <w:rFonts w:ascii="Arial" w:hAnsi="Arial" w:cs="Arial"/>
                <w:kern w:val="2"/>
                <w:sz w:val="21"/>
              </w:rPr>
              <w:t>Rabbit p</w:t>
            </w:r>
            <w:r w:rsidRPr="00DD6B8D">
              <w:rPr>
                <w:rFonts w:ascii="Arial" w:hAnsi="Arial" w:cs="Arial" w:hint="eastAsia"/>
                <w:kern w:val="2"/>
                <w:sz w:val="21"/>
              </w:rPr>
              <w:t>olyclonal</w:t>
            </w:r>
            <w:r w:rsidRPr="00DD6B8D">
              <w:rPr>
                <w:rFonts w:ascii="Arial" w:hAnsi="Arial" w:cs="Arial"/>
                <w:kern w:val="2"/>
                <w:sz w:val="21"/>
              </w:rPr>
              <w:t xml:space="preserve"> Anti-alpha smooth muscle Actin</w:t>
            </w:r>
          </w:p>
        </w:tc>
        <w:tc>
          <w:tcPr>
            <w:tcW w:w="1701" w:type="dxa"/>
            <w:shd w:val="clear" w:color="auto" w:fill="auto"/>
          </w:tcPr>
          <w:p w14:paraId="3088C44D" w14:textId="3EC9CCE5" w:rsidR="00DD6B8D" w:rsidRDefault="00DD6B8D" w:rsidP="00DD6B8D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Abcam</w:t>
            </w:r>
          </w:p>
        </w:tc>
        <w:tc>
          <w:tcPr>
            <w:tcW w:w="1839" w:type="dxa"/>
            <w:shd w:val="clear" w:color="auto" w:fill="auto"/>
          </w:tcPr>
          <w:p w14:paraId="09DF7E57" w14:textId="4305360F" w:rsidR="00DD6B8D" w:rsidRPr="00DD6B8D" w:rsidRDefault="00DD6B8D" w:rsidP="00DD6B8D">
            <w:pPr>
              <w:pStyle w:val="ac"/>
              <w:rPr>
                <w:rFonts w:ascii="Arial" w:hAnsi="Arial" w:cs="Arial"/>
                <w:kern w:val="2"/>
                <w:sz w:val="21"/>
              </w:rPr>
            </w:pPr>
            <w:r w:rsidRPr="00DD6B8D">
              <w:rPr>
                <w:rFonts w:ascii="Arial" w:hAnsi="Arial" w:cs="Arial"/>
                <w:kern w:val="2"/>
                <w:sz w:val="21"/>
              </w:rPr>
              <w:t>Cat#ab5694</w:t>
            </w:r>
          </w:p>
        </w:tc>
        <w:tc>
          <w:tcPr>
            <w:tcW w:w="1279" w:type="dxa"/>
          </w:tcPr>
          <w:p w14:paraId="5DFE8434" w14:textId="261F6C3B" w:rsidR="00DD6B8D" w:rsidRPr="00FF41BF" w:rsidRDefault="00DD6B8D" w:rsidP="00DD6B8D">
            <w:pPr>
              <w:rPr>
                <w:rFonts w:ascii="Arial" w:hAnsi="Arial" w:cs="Arial"/>
              </w:rPr>
            </w:pPr>
            <w:r w:rsidRPr="00FF41BF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2</w:t>
            </w:r>
            <w:r w:rsidRPr="00FF41BF">
              <w:rPr>
                <w:rFonts w:ascii="Arial" w:hAnsi="Arial" w:cs="Arial"/>
              </w:rPr>
              <w:t>00</w:t>
            </w:r>
          </w:p>
        </w:tc>
      </w:tr>
    </w:tbl>
    <w:p w14:paraId="3F4EA22B" w14:textId="46B018F2" w:rsidR="006D39C4" w:rsidRDefault="006D39C4" w:rsidP="00DE2E7D">
      <w:pPr>
        <w:widowControl/>
        <w:spacing w:afterLines="50" w:after="156" w:line="480" w:lineRule="auto"/>
        <w:jc w:val="left"/>
        <w:rPr>
          <w:rFonts w:ascii="Arial" w:hAnsi="Arial" w:cs="Arial"/>
        </w:rPr>
      </w:pPr>
    </w:p>
    <w:p w14:paraId="6CB9E722" w14:textId="77777777" w:rsidR="006D39C4" w:rsidRDefault="006D39C4" w:rsidP="00DE2E7D">
      <w:pPr>
        <w:widowControl/>
        <w:spacing w:afterLines="50" w:after="156" w:line="480" w:lineRule="auto"/>
        <w:jc w:val="left"/>
        <w:rPr>
          <w:rFonts w:ascii="Arial" w:hAnsi="Arial" w:cs="Arial"/>
        </w:rPr>
      </w:pPr>
    </w:p>
    <w:p w14:paraId="51625963" w14:textId="0A038EF4" w:rsidR="00B31860" w:rsidRPr="00331111" w:rsidRDefault="00B31860" w:rsidP="00B3186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F41BF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6D39C4">
        <w:rPr>
          <w:rFonts w:ascii="Arial" w:hAnsi="Arial" w:cs="Arial"/>
          <w:b/>
          <w:bCs/>
          <w:sz w:val="24"/>
          <w:szCs w:val="24"/>
        </w:rPr>
        <w:t>3</w:t>
      </w:r>
      <w:r w:rsidRPr="00FF41BF">
        <w:rPr>
          <w:rFonts w:ascii="Arial" w:hAnsi="Arial" w:cs="Arial"/>
          <w:b/>
          <w:bCs/>
          <w:sz w:val="24"/>
          <w:szCs w:val="24"/>
        </w:rPr>
        <w:t xml:space="preserve">. </w:t>
      </w:r>
      <w:r w:rsidR="00647FAC">
        <w:rPr>
          <w:rFonts w:ascii="Arial" w:hAnsi="Arial" w:cs="Arial"/>
          <w:b/>
          <w:bCs/>
          <w:sz w:val="24"/>
          <w:szCs w:val="24"/>
        </w:rPr>
        <w:t>R</w:t>
      </w:r>
      <w:r w:rsidR="00647FAC">
        <w:rPr>
          <w:rFonts w:ascii="Arial" w:hAnsi="Arial" w:cs="Arial" w:hint="eastAsia"/>
          <w:b/>
          <w:bCs/>
          <w:sz w:val="24"/>
          <w:szCs w:val="24"/>
        </w:rPr>
        <w:t>e</w:t>
      </w:r>
      <w:r w:rsidR="00647FAC">
        <w:rPr>
          <w:rFonts w:ascii="Arial" w:hAnsi="Arial" w:cs="Arial"/>
          <w:b/>
          <w:bCs/>
          <w:sz w:val="24"/>
          <w:szCs w:val="24"/>
        </w:rPr>
        <w:t>agent</w:t>
      </w:r>
      <w:r w:rsidRPr="00FF41BF">
        <w:rPr>
          <w:rFonts w:ascii="Arial" w:hAnsi="Arial" w:cs="Arial"/>
          <w:b/>
          <w:bCs/>
          <w:sz w:val="24"/>
          <w:szCs w:val="24"/>
        </w:rPr>
        <w:t xml:space="preserve"> information</w:t>
      </w:r>
    </w:p>
    <w:tbl>
      <w:tblPr>
        <w:tblW w:w="822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2"/>
        <w:gridCol w:w="1702"/>
        <w:gridCol w:w="1988"/>
      </w:tblGrid>
      <w:tr w:rsidR="00070FCE" w:rsidRPr="00337088" w14:paraId="08DA1C14" w14:textId="77777777" w:rsidTr="008E7327">
        <w:trPr>
          <w:cantSplit/>
          <w:trHeight w:val="259"/>
          <w:jc w:val="center"/>
        </w:trPr>
        <w:tc>
          <w:tcPr>
            <w:tcW w:w="4532" w:type="dxa"/>
            <w:shd w:val="clear" w:color="auto" w:fill="DEEAF6" w:themeFill="accent5" w:themeFillTint="33"/>
          </w:tcPr>
          <w:p w14:paraId="38085572" w14:textId="439C6143" w:rsidR="00070FCE" w:rsidRPr="00647FAC" w:rsidRDefault="00647FAC" w:rsidP="00070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FAC">
              <w:rPr>
                <w:rFonts w:ascii="Arial" w:hAnsi="Arial" w:cs="Arial"/>
                <w:sz w:val="24"/>
                <w:szCs w:val="24"/>
              </w:rPr>
              <w:t>R</w:t>
            </w:r>
            <w:r w:rsidRPr="00647FAC">
              <w:rPr>
                <w:rFonts w:ascii="Arial" w:hAnsi="Arial" w:cs="Arial" w:hint="eastAsia"/>
                <w:sz w:val="24"/>
                <w:szCs w:val="24"/>
              </w:rPr>
              <w:t>e</w:t>
            </w:r>
            <w:r w:rsidRPr="00647FAC">
              <w:rPr>
                <w:rFonts w:ascii="Arial" w:hAnsi="Arial" w:cs="Arial"/>
                <w:sz w:val="24"/>
                <w:szCs w:val="24"/>
              </w:rPr>
              <w:t>agent</w:t>
            </w:r>
          </w:p>
        </w:tc>
        <w:tc>
          <w:tcPr>
            <w:tcW w:w="1702" w:type="dxa"/>
            <w:shd w:val="clear" w:color="auto" w:fill="DEEAF6" w:themeFill="accent5" w:themeFillTint="33"/>
          </w:tcPr>
          <w:p w14:paraId="32C2C47E" w14:textId="73FD8C21" w:rsidR="00070FCE" w:rsidRPr="00070FCE" w:rsidRDefault="004E68F0" w:rsidP="00070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0FCE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ource</w:t>
            </w:r>
          </w:p>
        </w:tc>
        <w:tc>
          <w:tcPr>
            <w:tcW w:w="1988" w:type="dxa"/>
            <w:shd w:val="clear" w:color="auto" w:fill="DEEAF6" w:themeFill="accent5" w:themeFillTint="33"/>
          </w:tcPr>
          <w:p w14:paraId="74F8D396" w14:textId="2DBAAD9E" w:rsidR="00070FCE" w:rsidRPr="00070FCE" w:rsidRDefault="00070FCE" w:rsidP="00070F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0FCE">
              <w:rPr>
                <w:rFonts w:ascii="Arial" w:hAnsi="Arial" w:cs="Arial"/>
                <w:sz w:val="24"/>
                <w:szCs w:val="24"/>
              </w:rPr>
              <w:t>Cat#</w:t>
            </w:r>
          </w:p>
        </w:tc>
      </w:tr>
      <w:tr w:rsidR="00070FCE" w:rsidRPr="00337088" w14:paraId="600A4645" w14:textId="77777777" w:rsidTr="00704D73">
        <w:trPr>
          <w:cantSplit/>
          <w:trHeight w:val="259"/>
          <w:jc w:val="center"/>
        </w:trPr>
        <w:tc>
          <w:tcPr>
            <w:tcW w:w="4532" w:type="dxa"/>
            <w:shd w:val="clear" w:color="auto" w:fill="auto"/>
          </w:tcPr>
          <w:p w14:paraId="09753B57" w14:textId="307A53B4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HIR99021</w:t>
            </w:r>
          </w:p>
        </w:tc>
        <w:tc>
          <w:tcPr>
            <w:tcW w:w="1702" w:type="dxa"/>
            <w:shd w:val="clear" w:color="auto" w:fill="auto"/>
          </w:tcPr>
          <w:p w14:paraId="717231A0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proofErr w:type="spellStart"/>
            <w:r w:rsidRPr="00070FCE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14:paraId="44E6A9BB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4423</w:t>
            </w:r>
          </w:p>
        </w:tc>
      </w:tr>
      <w:tr w:rsidR="00070FCE" w:rsidRPr="00A526A9" w14:paraId="4BF118D9" w14:textId="77777777" w:rsidTr="00704D73">
        <w:trPr>
          <w:cantSplit/>
          <w:trHeight w:val="259"/>
          <w:jc w:val="center"/>
        </w:trPr>
        <w:tc>
          <w:tcPr>
            <w:tcW w:w="4532" w:type="dxa"/>
            <w:shd w:val="clear" w:color="auto" w:fill="auto"/>
          </w:tcPr>
          <w:p w14:paraId="7DF04282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PD0325901</w:t>
            </w:r>
          </w:p>
        </w:tc>
        <w:tc>
          <w:tcPr>
            <w:tcW w:w="1702" w:type="dxa"/>
            <w:shd w:val="clear" w:color="auto" w:fill="auto"/>
          </w:tcPr>
          <w:p w14:paraId="0534828C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proofErr w:type="spellStart"/>
            <w:r w:rsidRPr="00070FCE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14:paraId="4A80D826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4192</w:t>
            </w:r>
          </w:p>
        </w:tc>
      </w:tr>
      <w:tr w:rsidR="00070FCE" w:rsidRPr="00A526A9" w14:paraId="2B7DC0D5" w14:textId="77777777" w:rsidTr="00704D73">
        <w:trPr>
          <w:cantSplit/>
          <w:trHeight w:val="259"/>
          <w:jc w:val="center"/>
        </w:trPr>
        <w:tc>
          <w:tcPr>
            <w:tcW w:w="4532" w:type="dxa"/>
            <w:tcBorders>
              <w:bottom w:val="single" w:sz="2" w:space="0" w:color="000000"/>
            </w:tcBorders>
            <w:shd w:val="clear" w:color="auto" w:fill="auto"/>
          </w:tcPr>
          <w:p w14:paraId="7B531E03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LIF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val="clear" w:color="auto" w:fill="auto"/>
          </w:tcPr>
          <w:p w14:paraId="3EB3497C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proofErr w:type="spellStart"/>
            <w:r w:rsidRPr="00070FCE">
              <w:rPr>
                <w:rFonts w:ascii="Arial" w:hAnsi="Arial" w:cs="Arial"/>
              </w:rPr>
              <w:t>Peprotech</w:t>
            </w:r>
            <w:proofErr w:type="spellEnd"/>
          </w:p>
        </w:tc>
        <w:tc>
          <w:tcPr>
            <w:tcW w:w="1988" w:type="dxa"/>
            <w:tcBorders>
              <w:bottom w:val="single" w:sz="2" w:space="0" w:color="000000"/>
            </w:tcBorders>
            <w:shd w:val="clear" w:color="auto" w:fill="auto"/>
          </w:tcPr>
          <w:p w14:paraId="7F16DF34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300-05</w:t>
            </w:r>
          </w:p>
        </w:tc>
      </w:tr>
      <w:tr w:rsidR="00070FCE" w:rsidRPr="00A526A9" w14:paraId="4058F063" w14:textId="77777777" w:rsidTr="00704D73">
        <w:trPr>
          <w:cantSplit/>
          <w:trHeight w:val="259"/>
          <w:jc w:val="center"/>
        </w:trPr>
        <w:tc>
          <w:tcPr>
            <w:tcW w:w="4532" w:type="dxa"/>
            <w:tcBorders>
              <w:bottom w:val="single" w:sz="2" w:space="0" w:color="000000"/>
            </w:tcBorders>
            <w:shd w:val="clear" w:color="auto" w:fill="auto"/>
          </w:tcPr>
          <w:p w14:paraId="125B776F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Activin A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val="clear" w:color="auto" w:fill="auto"/>
          </w:tcPr>
          <w:p w14:paraId="5A019ECF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proofErr w:type="spellStart"/>
            <w:r w:rsidRPr="00070FCE">
              <w:rPr>
                <w:rFonts w:ascii="Arial" w:hAnsi="Arial" w:cs="Arial"/>
              </w:rPr>
              <w:t>Peprotech</w:t>
            </w:r>
            <w:proofErr w:type="spellEnd"/>
          </w:p>
        </w:tc>
        <w:tc>
          <w:tcPr>
            <w:tcW w:w="1988" w:type="dxa"/>
            <w:tcBorders>
              <w:bottom w:val="single" w:sz="2" w:space="0" w:color="000000"/>
            </w:tcBorders>
            <w:shd w:val="clear" w:color="auto" w:fill="auto"/>
          </w:tcPr>
          <w:p w14:paraId="0B3661F7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120-14E</w:t>
            </w:r>
          </w:p>
        </w:tc>
      </w:tr>
      <w:tr w:rsidR="00070FCE" w:rsidRPr="00A526A9" w14:paraId="3A4A1926" w14:textId="77777777" w:rsidTr="00704D73">
        <w:trPr>
          <w:cantSplit/>
          <w:trHeight w:val="259"/>
          <w:jc w:val="center"/>
        </w:trPr>
        <w:tc>
          <w:tcPr>
            <w:tcW w:w="4532" w:type="dxa"/>
            <w:tcBorders>
              <w:bottom w:val="single" w:sz="2" w:space="0" w:color="000000"/>
            </w:tcBorders>
            <w:shd w:val="clear" w:color="auto" w:fill="auto"/>
          </w:tcPr>
          <w:p w14:paraId="2F0ACD86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FGF2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val="clear" w:color="auto" w:fill="auto"/>
          </w:tcPr>
          <w:p w14:paraId="4C7B5310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proofErr w:type="spellStart"/>
            <w:r w:rsidRPr="00070FCE">
              <w:rPr>
                <w:rFonts w:ascii="Arial" w:hAnsi="Arial" w:cs="Arial"/>
              </w:rPr>
              <w:t>Peprotech</w:t>
            </w:r>
            <w:proofErr w:type="spellEnd"/>
          </w:p>
        </w:tc>
        <w:tc>
          <w:tcPr>
            <w:tcW w:w="1988" w:type="dxa"/>
            <w:tcBorders>
              <w:bottom w:val="single" w:sz="2" w:space="0" w:color="000000"/>
            </w:tcBorders>
            <w:shd w:val="clear" w:color="auto" w:fill="auto"/>
          </w:tcPr>
          <w:p w14:paraId="322E6E4C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100-18B</w:t>
            </w:r>
          </w:p>
        </w:tc>
      </w:tr>
      <w:tr w:rsidR="00070FCE" w:rsidRPr="00A526A9" w14:paraId="594D3194" w14:textId="77777777" w:rsidTr="00704D73">
        <w:trPr>
          <w:cantSplit/>
          <w:trHeight w:val="259"/>
          <w:jc w:val="center"/>
        </w:trPr>
        <w:tc>
          <w:tcPr>
            <w:tcW w:w="4532" w:type="dxa"/>
            <w:tcBorders>
              <w:bottom w:val="single" w:sz="2" w:space="0" w:color="000000"/>
            </w:tcBorders>
            <w:shd w:val="clear" w:color="auto" w:fill="auto"/>
          </w:tcPr>
          <w:p w14:paraId="3C75D265" w14:textId="2D993968" w:rsidR="00070FCE" w:rsidRPr="00070FCE" w:rsidRDefault="00070FCE" w:rsidP="00070FCE">
            <w:pPr>
              <w:rPr>
                <w:rFonts w:ascii="Arial" w:hAnsi="Arial" w:cs="Arial"/>
              </w:rPr>
            </w:pPr>
            <w:proofErr w:type="spellStart"/>
            <w:r w:rsidRPr="00070FCE">
              <w:rPr>
                <w:rFonts w:ascii="Arial" w:hAnsi="Arial" w:cs="Arial"/>
              </w:rPr>
              <w:t>Stattic</w:t>
            </w:r>
            <w:proofErr w:type="spellEnd"/>
          </w:p>
        </w:tc>
        <w:tc>
          <w:tcPr>
            <w:tcW w:w="1702" w:type="dxa"/>
            <w:tcBorders>
              <w:bottom w:val="single" w:sz="2" w:space="0" w:color="000000"/>
            </w:tcBorders>
            <w:shd w:val="clear" w:color="auto" w:fill="auto"/>
          </w:tcPr>
          <w:p w14:paraId="0F1547F5" w14:textId="4ED36453" w:rsidR="00070FCE" w:rsidRPr="00070FCE" w:rsidRDefault="00070FCE" w:rsidP="00070FCE">
            <w:pPr>
              <w:rPr>
                <w:rFonts w:ascii="Arial" w:hAnsi="Arial" w:cs="Arial"/>
              </w:rPr>
            </w:pPr>
            <w:proofErr w:type="spellStart"/>
            <w:r w:rsidRPr="00070FCE">
              <w:rPr>
                <w:rFonts w:ascii="Arial" w:hAnsi="Arial" w:cs="Arial"/>
              </w:rPr>
              <w:t>TargetMol</w:t>
            </w:r>
            <w:proofErr w:type="spellEnd"/>
          </w:p>
        </w:tc>
        <w:tc>
          <w:tcPr>
            <w:tcW w:w="1988" w:type="dxa"/>
            <w:tcBorders>
              <w:bottom w:val="single" w:sz="2" w:space="0" w:color="000000"/>
            </w:tcBorders>
            <w:shd w:val="clear" w:color="auto" w:fill="auto"/>
          </w:tcPr>
          <w:p w14:paraId="3E763E9F" w14:textId="756575D2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T6308</w:t>
            </w:r>
          </w:p>
        </w:tc>
      </w:tr>
      <w:tr w:rsidR="00070FCE" w:rsidRPr="00337088" w14:paraId="39BC18D9" w14:textId="77777777" w:rsidTr="00704D73">
        <w:trPr>
          <w:cantSplit/>
          <w:trHeight w:val="259"/>
          <w:jc w:val="center"/>
        </w:trPr>
        <w:tc>
          <w:tcPr>
            <w:tcW w:w="4532" w:type="dxa"/>
            <w:tcBorders>
              <w:bottom w:val="single" w:sz="2" w:space="0" w:color="000000"/>
            </w:tcBorders>
            <w:shd w:val="clear" w:color="auto" w:fill="auto"/>
          </w:tcPr>
          <w:p w14:paraId="1294C311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Fibronectin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val="clear" w:color="auto" w:fill="auto"/>
          </w:tcPr>
          <w:p w14:paraId="700C2E1A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Millipore</w:t>
            </w:r>
          </w:p>
        </w:tc>
        <w:tc>
          <w:tcPr>
            <w:tcW w:w="1988" w:type="dxa"/>
            <w:tcBorders>
              <w:bottom w:val="single" w:sz="2" w:space="0" w:color="000000"/>
            </w:tcBorders>
            <w:shd w:val="clear" w:color="auto" w:fill="auto"/>
          </w:tcPr>
          <w:p w14:paraId="1E518DDD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FC010</w:t>
            </w:r>
          </w:p>
        </w:tc>
      </w:tr>
      <w:tr w:rsidR="00070FCE" w:rsidRPr="00337088" w14:paraId="4B2BC3E8" w14:textId="77777777" w:rsidTr="00704D73">
        <w:trPr>
          <w:cantSplit/>
          <w:trHeight w:val="259"/>
          <w:jc w:val="center"/>
        </w:trPr>
        <w:tc>
          <w:tcPr>
            <w:tcW w:w="4532" w:type="dxa"/>
            <w:tcBorders>
              <w:bottom w:val="single" w:sz="2" w:space="0" w:color="000000"/>
            </w:tcBorders>
            <w:shd w:val="clear" w:color="auto" w:fill="auto"/>
          </w:tcPr>
          <w:p w14:paraId="00121434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Gelatin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09DBA6C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Sigma</w:t>
            </w:r>
          </w:p>
        </w:tc>
        <w:tc>
          <w:tcPr>
            <w:tcW w:w="19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E05AF88" w14:textId="7D495156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</w:t>
            </w:r>
            <w:r w:rsidR="009337B1" w:rsidRPr="009337B1">
              <w:rPr>
                <w:rFonts w:ascii="Arial" w:hAnsi="Arial" w:cs="Arial"/>
              </w:rPr>
              <w:t>G1890</w:t>
            </w:r>
          </w:p>
        </w:tc>
      </w:tr>
      <w:tr w:rsidR="00B271CE" w:rsidRPr="00337088" w14:paraId="7C13F934" w14:textId="77777777" w:rsidTr="00704D73">
        <w:trPr>
          <w:cantSplit/>
          <w:trHeight w:val="61"/>
          <w:jc w:val="center"/>
        </w:trPr>
        <w:tc>
          <w:tcPr>
            <w:tcW w:w="453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C8B4951" w14:textId="40791C58" w:rsidR="00B271CE" w:rsidRPr="00070FCE" w:rsidRDefault="00B271CE" w:rsidP="00070FCE">
            <w:pPr>
              <w:rPr>
                <w:rFonts w:ascii="Arial" w:hAnsi="Arial" w:cs="Arial"/>
              </w:rPr>
            </w:pPr>
            <w:proofErr w:type="spellStart"/>
            <w:r w:rsidRPr="00B271CE">
              <w:rPr>
                <w:rFonts w:ascii="Arial" w:hAnsi="Arial" w:cs="Arial"/>
              </w:rPr>
              <w:t>Accutase</w:t>
            </w:r>
            <w:proofErr w:type="spellEnd"/>
          </w:p>
        </w:tc>
        <w:tc>
          <w:tcPr>
            <w:tcW w:w="170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6886D10" w14:textId="5D381704" w:rsidR="00B271CE" w:rsidRPr="00070FCE" w:rsidRDefault="00B271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Sigma</w:t>
            </w:r>
          </w:p>
        </w:tc>
        <w:tc>
          <w:tcPr>
            <w:tcW w:w="19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ACCC0F9" w14:textId="582D1F47" w:rsidR="00B271CE" w:rsidRPr="00070FCE" w:rsidRDefault="00B271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</w:t>
            </w:r>
            <w:r w:rsidRPr="00B271CE">
              <w:rPr>
                <w:rFonts w:ascii="Arial" w:hAnsi="Arial" w:cs="Arial"/>
              </w:rPr>
              <w:t>A6964</w:t>
            </w:r>
          </w:p>
        </w:tc>
      </w:tr>
      <w:tr w:rsidR="00070FCE" w:rsidRPr="00337088" w14:paraId="5BBEF035" w14:textId="77777777" w:rsidTr="00B271CE">
        <w:trPr>
          <w:cantSplit/>
          <w:trHeight w:val="61"/>
          <w:jc w:val="center"/>
        </w:trPr>
        <w:tc>
          <w:tcPr>
            <w:tcW w:w="4532" w:type="dxa"/>
            <w:shd w:val="clear" w:color="auto" w:fill="auto"/>
            <w:vAlign w:val="center"/>
          </w:tcPr>
          <w:p w14:paraId="69076A67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β-</w:t>
            </w:r>
            <w:proofErr w:type="spellStart"/>
            <w:r w:rsidRPr="00070FCE">
              <w:rPr>
                <w:rFonts w:ascii="Arial" w:hAnsi="Arial" w:cs="Arial"/>
              </w:rPr>
              <w:t>mercaptoethanol</w:t>
            </w:r>
            <w:proofErr w:type="spellEnd"/>
          </w:p>
        </w:tc>
        <w:tc>
          <w:tcPr>
            <w:tcW w:w="1702" w:type="dxa"/>
            <w:shd w:val="clear" w:color="auto" w:fill="auto"/>
            <w:vAlign w:val="center"/>
          </w:tcPr>
          <w:p w14:paraId="5C89EA6D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Sigma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31F33EDA" w14:textId="77777777" w:rsidR="00070FCE" w:rsidRPr="00070FCE" w:rsidRDefault="00070F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444203</w:t>
            </w:r>
          </w:p>
        </w:tc>
      </w:tr>
      <w:tr w:rsidR="00B271CE" w:rsidRPr="00337088" w14:paraId="7CCE7081" w14:textId="77777777" w:rsidTr="00B271CE">
        <w:trPr>
          <w:cantSplit/>
          <w:trHeight w:val="61"/>
          <w:jc w:val="center"/>
        </w:trPr>
        <w:tc>
          <w:tcPr>
            <w:tcW w:w="4532" w:type="dxa"/>
            <w:shd w:val="clear" w:color="auto" w:fill="auto"/>
            <w:vAlign w:val="center"/>
          </w:tcPr>
          <w:p w14:paraId="00AFC3C6" w14:textId="4C3A5BF1" w:rsidR="00B271CE" w:rsidRPr="00070FCE" w:rsidRDefault="00B271CE" w:rsidP="00070FCE">
            <w:pPr>
              <w:rPr>
                <w:rFonts w:ascii="Arial" w:hAnsi="Arial" w:cs="Arial"/>
              </w:rPr>
            </w:pPr>
            <w:r w:rsidRPr="00B271CE">
              <w:rPr>
                <w:rFonts w:ascii="Arial" w:hAnsi="Arial" w:cs="Arial"/>
              </w:rPr>
              <w:t>Fetal bovine serum (FBS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1F6361A" w14:textId="69BC67A6" w:rsidR="00B271CE" w:rsidRPr="00070FCE" w:rsidRDefault="00B271CE" w:rsidP="00070FC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ibco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D8685FA" w14:textId="6FAF7922" w:rsidR="00B271CE" w:rsidRPr="00070FCE" w:rsidRDefault="00B271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</w:t>
            </w:r>
            <w:r w:rsidRPr="00B271CE">
              <w:rPr>
                <w:rFonts w:ascii="Arial" w:hAnsi="Arial" w:cs="Arial"/>
              </w:rPr>
              <w:t>30044333</w:t>
            </w:r>
          </w:p>
        </w:tc>
      </w:tr>
      <w:tr w:rsidR="00B271CE" w:rsidRPr="00337088" w14:paraId="3C406724" w14:textId="77777777" w:rsidTr="00704D73">
        <w:trPr>
          <w:cantSplit/>
          <w:trHeight w:val="61"/>
          <w:jc w:val="center"/>
        </w:trPr>
        <w:tc>
          <w:tcPr>
            <w:tcW w:w="453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44E4AD1" w14:textId="044B51A8" w:rsidR="00B271CE" w:rsidRPr="00B271CE" w:rsidRDefault="00A9262A" w:rsidP="00070F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B271CE" w:rsidRPr="00B271CE">
              <w:rPr>
                <w:rFonts w:ascii="Arial" w:hAnsi="Arial" w:cs="Arial"/>
              </w:rPr>
              <w:t>enicillin–</w:t>
            </w:r>
            <w:r>
              <w:rPr>
                <w:rFonts w:ascii="Arial" w:hAnsi="Arial" w:cs="Arial"/>
              </w:rPr>
              <w:t>S</w:t>
            </w:r>
            <w:r w:rsidR="00B271CE" w:rsidRPr="00B271CE">
              <w:rPr>
                <w:rFonts w:ascii="Arial" w:hAnsi="Arial" w:cs="Arial"/>
              </w:rPr>
              <w:t>treptomycin</w:t>
            </w:r>
            <w:r w:rsidRPr="00B271CE">
              <w:rPr>
                <w:rFonts w:ascii="Arial" w:hAnsi="Arial" w:cs="Arial"/>
              </w:rPr>
              <w:t>–Glutamine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A98EEAB" w14:textId="6A2E4EE0" w:rsidR="00B271CE" w:rsidRPr="00070FCE" w:rsidRDefault="00B271CE" w:rsidP="00070FC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ibco</w:t>
            </w:r>
          </w:p>
        </w:tc>
        <w:tc>
          <w:tcPr>
            <w:tcW w:w="19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08FF8B" w14:textId="3BDD7716" w:rsidR="00B271CE" w:rsidRPr="00070FCE" w:rsidRDefault="00B271CE" w:rsidP="00070FCE">
            <w:pPr>
              <w:rPr>
                <w:rFonts w:ascii="Arial" w:hAnsi="Arial" w:cs="Arial"/>
              </w:rPr>
            </w:pPr>
            <w:r w:rsidRPr="00070FCE">
              <w:rPr>
                <w:rFonts w:ascii="Arial" w:hAnsi="Arial" w:cs="Arial"/>
              </w:rPr>
              <w:t>Cat#</w:t>
            </w:r>
            <w:r w:rsidRPr="00B271CE">
              <w:rPr>
                <w:rFonts w:ascii="Arial" w:hAnsi="Arial" w:cs="Arial"/>
              </w:rPr>
              <w:t>10378016</w:t>
            </w:r>
          </w:p>
        </w:tc>
      </w:tr>
    </w:tbl>
    <w:p w14:paraId="40D59D78" w14:textId="77777777" w:rsidR="00B31860" w:rsidRPr="00FF41BF" w:rsidRDefault="00B31860" w:rsidP="00DE2E7D">
      <w:pPr>
        <w:widowControl/>
        <w:spacing w:afterLines="50" w:after="156" w:line="480" w:lineRule="auto"/>
        <w:jc w:val="left"/>
        <w:rPr>
          <w:rFonts w:ascii="Arial" w:hAnsi="Arial" w:cs="Arial"/>
        </w:rPr>
      </w:pPr>
    </w:p>
    <w:sectPr w:rsidR="00B31860" w:rsidRPr="00FF41BF" w:rsidSect="00540E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寐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62005"/>
    <w:multiLevelType w:val="hybridMultilevel"/>
    <w:tmpl w:val="B36A79EA"/>
    <w:lvl w:ilvl="0" w:tplc="934E7E7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64962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208"/>
    <w:rsid w:val="00004F7B"/>
    <w:rsid w:val="00005180"/>
    <w:rsid w:val="00007246"/>
    <w:rsid w:val="000144B3"/>
    <w:rsid w:val="0001642A"/>
    <w:rsid w:val="00041B1C"/>
    <w:rsid w:val="00043D32"/>
    <w:rsid w:val="000708D7"/>
    <w:rsid w:val="00070FCE"/>
    <w:rsid w:val="00081C6D"/>
    <w:rsid w:val="000B57F6"/>
    <w:rsid w:val="000C0645"/>
    <w:rsid w:val="000C09E9"/>
    <w:rsid w:val="000C51BA"/>
    <w:rsid w:val="000C58E9"/>
    <w:rsid w:val="000C7EC1"/>
    <w:rsid w:val="000D3D5E"/>
    <w:rsid w:val="000D654B"/>
    <w:rsid w:val="000E5FBA"/>
    <w:rsid w:val="000F32A9"/>
    <w:rsid w:val="000F3FB5"/>
    <w:rsid w:val="000F6B46"/>
    <w:rsid w:val="00121CF0"/>
    <w:rsid w:val="00140ECB"/>
    <w:rsid w:val="00142B22"/>
    <w:rsid w:val="00150E5D"/>
    <w:rsid w:val="00153073"/>
    <w:rsid w:val="0015491A"/>
    <w:rsid w:val="00164C0C"/>
    <w:rsid w:val="00183CA3"/>
    <w:rsid w:val="00194452"/>
    <w:rsid w:val="001A6CAD"/>
    <w:rsid w:val="001C38B7"/>
    <w:rsid w:val="00234E9E"/>
    <w:rsid w:val="00264C41"/>
    <w:rsid w:val="00266A29"/>
    <w:rsid w:val="00270A1D"/>
    <w:rsid w:val="0027134F"/>
    <w:rsid w:val="002716D0"/>
    <w:rsid w:val="00296643"/>
    <w:rsid w:val="00296E06"/>
    <w:rsid w:val="002C10C3"/>
    <w:rsid w:val="002C53F8"/>
    <w:rsid w:val="002D3A93"/>
    <w:rsid w:val="002D55E8"/>
    <w:rsid w:val="002E547D"/>
    <w:rsid w:val="00331111"/>
    <w:rsid w:val="00331BCE"/>
    <w:rsid w:val="003405BC"/>
    <w:rsid w:val="00342FDC"/>
    <w:rsid w:val="003502CC"/>
    <w:rsid w:val="00354F43"/>
    <w:rsid w:val="003644B7"/>
    <w:rsid w:val="00380BE8"/>
    <w:rsid w:val="0039261A"/>
    <w:rsid w:val="003C0FCD"/>
    <w:rsid w:val="003E7556"/>
    <w:rsid w:val="003F290D"/>
    <w:rsid w:val="00434FED"/>
    <w:rsid w:val="00440E95"/>
    <w:rsid w:val="004478D5"/>
    <w:rsid w:val="0048030D"/>
    <w:rsid w:val="004D3F41"/>
    <w:rsid w:val="004E68F0"/>
    <w:rsid w:val="005041B8"/>
    <w:rsid w:val="00504F54"/>
    <w:rsid w:val="00513C74"/>
    <w:rsid w:val="00540ED2"/>
    <w:rsid w:val="005716FE"/>
    <w:rsid w:val="005754FB"/>
    <w:rsid w:val="005A1489"/>
    <w:rsid w:val="005A1FFE"/>
    <w:rsid w:val="005A2EA2"/>
    <w:rsid w:val="005F4A2D"/>
    <w:rsid w:val="006074E5"/>
    <w:rsid w:val="00625030"/>
    <w:rsid w:val="0062709B"/>
    <w:rsid w:val="00637120"/>
    <w:rsid w:val="006471C8"/>
    <w:rsid w:val="00647FAC"/>
    <w:rsid w:val="00651130"/>
    <w:rsid w:val="00652DA7"/>
    <w:rsid w:val="0066503E"/>
    <w:rsid w:val="00671E18"/>
    <w:rsid w:val="00683B7A"/>
    <w:rsid w:val="00684E84"/>
    <w:rsid w:val="00685C5F"/>
    <w:rsid w:val="006B6629"/>
    <w:rsid w:val="006B6B26"/>
    <w:rsid w:val="006C76BB"/>
    <w:rsid w:val="006C7927"/>
    <w:rsid w:val="006D1546"/>
    <w:rsid w:val="006D39C4"/>
    <w:rsid w:val="006E1739"/>
    <w:rsid w:val="006F14B0"/>
    <w:rsid w:val="00704D73"/>
    <w:rsid w:val="007144BD"/>
    <w:rsid w:val="007433F1"/>
    <w:rsid w:val="00764467"/>
    <w:rsid w:val="007726E0"/>
    <w:rsid w:val="00775BD8"/>
    <w:rsid w:val="00786A6E"/>
    <w:rsid w:val="0079420B"/>
    <w:rsid w:val="00796E3F"/>
    <w:rsid w:val="007A1BCE"/>
    <w:rsid w:val="007A30B3"/>
    <w:rsid w:val="007B745D"/>
    <w:rsid w:val="00813513"/>
    <w:rsid w:val="008319B2"/>
    <w:rsid w:val="008510FA"/>
    <w:rsid w:val="00852208"/>
    <w:rsid w:val="00862443"/>
    <w:rsid w:val="008643DB"/>
    <w:rsid w:val="008648D3"/>
    <w:rsid w:val="00876C22"/>
    <w:rsid w:val="00885CDE"/>
    <w:rsid w:val="008C33A3"/>
    <w:rsid w:val="008D07A5"/>
    <w:rsid w:val="008E7327"/>
    <w:rsid w:val="008F1527"/>
    <w:rsid w:val="00901F3E"/>
    <w:rsid w:val="009027A2"/>
    <w:rsid w:val="00913177"/>
    <w:rsid w:val="00925373"/>
    <w:rsid w:val="00930681"/>
    <w:rsid w:val="009337B1"/>
    <w:rsid w:val="009365EA"/>
    <w:rsid w:val="00956050"/>
    <w:rsid w:val="00971EF6"/>
    <w:rsid w:val="009750C9"/>
    <w:rsid w:val="00977494"/>
    <w:rsid w:val="009A0038"/>
    <w:rsid w:val="009A02A5"/>
    <w:rsid w:val="009B2E59"/>
    <w:rsid w:val="009B6B72"/>
    <w:rsid w:val="009D2812"/>
    <w:rsid w:val="009D303A"/>
    <w:rsid w:val="009D3F6F"/>
    <w:rsid w:val="009D7677"/>
    <w:rsid w:val="009D7A35"/>
    <w:rsid w:val="009E5A9E"/>
    <w:rsid w:val="009E71CC"/>
    <w:rsid w:val="009F0D1D"/>
    <w:rsid w:val="00A20A46"/>
    <w:rsid w:val="00A249E8"/>
    <w:rsid w:val="00A4343E"/>
    <w:rsid w:val="00A4678B"/>
    <w:rsid w:val="00A508FC"/>
    <w:rsid w:val="00A52757"/>
    <w:rsid w:val="00A56730"/>
    <w:rsid w:val="00A56EC5"/>
    <w:rsid w:val="00A82E8B"/>
    <w:rsid w:val="00A83B73"/>
    <w:rsid w:val="00A8658D"/>
    <w:rsid w:val="00A86922"/>
    <w:rsid w:val="00A9262A"/>
    <w:rsid w:val="00A92E43"/>
    <w:rsid w:val="00A96086"/>
    <w:rsid w:val="00AB0B85"/>
    <w:rsid w:val="00AC48D3"/>
    <w:rsid w:val="00AD056C"/>
    <w:rsid w:val="00AE3D74"/>
    <w:rsid w:val="00AF219F"/>
    <w:rsid w:val="00AF3895"/>
    <w:rsid w:val="00AF60D7"/>
    <w:rsid w:val="00AF6344"/>
    <w:rsid w:val="00B010FC"/>
    <w:rsid w:val="00B20F9E"/>
    <w:rsid w:val="00B271CE"/>
    <w:rsid w:val="00B31860"/>
    <w:rsid w:val="00B37B7C"/>
    <w:rsid w:val="00B417C0"/>
    <w:rsid w:val="00B55AE6"/>
    <w:rsid w:val="00B604C9"/>
    <w:rsid w:val="00B74057"/>
    <w:rsid w:val="00B76A17"/>
    <w:rsid w:val="00B80BEE"/>
    <w:rsid w:val="00B918E6"/>
    <w:rsid w:val="00BA1353"/>
    <w:rsid w:val="00BB074B"/>
    <w:rsid w:val="00BB20A0"/>
    <w:rsid w:val="00BC6E0E"/>
    <w:rsid w:val="00BC7083"/>
    <w:rsid w:val="00BE2E7E"/>
    <w:rsid w:val="00BE3548"/>
    <w:rsid w:val="00C17AEE"/>
    <w:rsid w:val="00C20071"/>
    <w:rsid w:val="00C25A4E"/>
    <w:rsid w:val="00C37345"/>
    <w:rsid w:val="00C41540"/>
    <w:rsid w:val="00C63F62"/>
    <w:rsid w:val="00C64279"/>
    <w:rsid w:val="00C6461C"/>
    <w:rsid w:val="00C80041"/>
    <w:rsid w:val="00C90150"/>
    <w:rsid w:val="00C95838"/>
    <w:rsid w:val="00C9649D"/>
    <w:rsid w:val="00CC470F"/>
    <w:rsid w:val="00CC65DF"/>
    <w:rsid w:val="00CD3D9F"/>
    <w:rsid w:val="00CD5F58"/>
    <w:rsid w:val="00D03ADC"/>
    <w:rsid w:val="00D27197"/>
    <w:rsid w:val="00D460AE"/>
    <w:rsid w:val="00D71E27"/>
    <w:rsid w:val="00D87C47"/>
    <w:rsid w:val="00D95EDE"/>
    <w:rsid w:val="00D96594"/>
    <w:rsid w:val="00DB0869"/>
    <w:rsid w:val="00DB5E41"/>
    <w:rsid w:val="00DB7196"/>
    <w:rsid w:val="00DC4FD7"/>
    <w:rsid w:val="00DD5911"/>
    <w:rsid w:val="00DD6B8D"/>
    <w:rsid w:val="00DD7224"/>
    <w:rsid w:val="00DE2E7D"/>
    <w:rsid w:val="00DE592D"/>
    <w:rsid w:val="00E27EEE"/>
    <w:rsid w:val="00E32955"/>
    <w:rsid w:val="00E3729A"/>
    <w:rsid w:val="00E6097E"/>
    <w:rsid w:val="00E60E85"/>
    <w:rsid w:val="00E72D89"/>
    <w:rsid w:val="00E72DD4"/>
    <w:rsid w:val="00E74997"/>
    <w:rsid w:val="00E74C18"/>
    <w:rsid w:val="00E82F27"/>
    <w:rsid w:val="00E9448B"/>
    <w:rsid w:val="00EC24BB"/>
    <w:rsid w:val="00ED5D68"/>
    <w:rsid w:val="00EF3406"/>
    <w:rsid w:val="00F14701"/>
    <w:rsid w:val="00F20BDB"/>
    <w:rsid w:val="00F454B0"/>
    <w:rsid w:val="00F45B32"/>
    <w:rsid w:val="00F95CCB"/>
    <w:rsid w:val="00FA32EB"/>
    <w:rsid w:val="00FF41BF"/>
    <w:rsid w:val="00FF4370"/>
    <w:rsid w:val="00FF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423CD"/>
  <w15:chartTrackingRefBased/>
  <w15:docId w15:val="{C517E6FA-52A7-4B4A-9277-DF11AE3CF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4E5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link w:val="10"/>
    <w:uiPriority w:val="9"/>
    <w:qFormat/>
    <w:rsid w:val="00930681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74E5"/>
    <w:rPr>
      <w:rFonts w:ascii="宋体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074E5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716F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5716FE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7">
    <w:name w:val="批注文字 字符"/>
    <w:basedOn w:val="a0"/>
    <w:link w:val="a6"/>
    <w:uiPriority w:val="99"/>
    <w:semiHidden/>
    <w:rsid w:val="005716FE"/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59"/>
    <w:qFormat/>
    <w:rsid w:val="006D15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6D1546"/>
    <w:rPr>
      <w:rFonts w:ascii="Arial" w:hAnsi="Arial" w:cs="Arial" w:hint="default"/>
      <w:color w:val="000000"/>
      <w:sz w:val="20"/>
      <w:szCs w:val="20"/>
      <w:u w:val="none"/>
    </w:rPr>
  </w:style>
  <w:style w:type="paragraph" w:styleId="a9">
    <w:name w:val="Revision"/>
    <w:hidden/>
    <w:uiPriority w:val="99"/>
    <w:semiHidden/>
    <w:rsid w:val="00925373"/>
    <w:rPr>
      <w:rFonts w:ascii="Calibri" w:eastAsia="宋体" w:hAnsi="Calibri" w:cs="Times New Roman"/>
      <w:szCs w:val="21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F20BDB"/>
    <w:pPr>
      <w:widowControl w:val="0"/>
      <w:jc w:val="both"/>
    </w:pPr>
    <w:rPr>
      <w:rFonts w:ascii="Calibri" w:hAnsi="Calibri" w:cs="Times New Roman"/>
      <w:b/>
      <w:bCs/>
      <w:kern w:val="2"/>
      <w:sz w:val="20"/>
      <w:szCs w:val="20"/>
    </w:rPr>
  </w:style>
  <w:style w:type="character" w:customStyle="1" w:styleId="ab">
    <w:name w:val="批注主题 字符"/>
    <w:basedOn w:val="a7"/>
    <w:link w:val="aa"/>
    <w:uiPriority w:val="99"/>
    <w:semiHidden/>
    <w:rsid w:val="00F20BDB"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930681"/>
    <w:rPr>
      <w:rFonts w:ascii="宋体" w:eastAsia="宋体" w:hAnsi="宋体" w:cs="宋体"/>
      <w:b/>
      <w:bCs/>
      <w:kern w:val="36"/>
      <w:sz w:val="48"/>
      <w:szCs w:val="48"/>
    </w:rPr>
  </w:style>
  <w:style w:type="paragraph" w:styleId="ac">
    <w:name w:val="Normal (Web)"/>
    <w:basedOn w:val="a"/>
    <w:uiPriority w:val="99"/>
    <w:qFormat/>
    <w:rsid w:val="00B76A17"/>
    <w:pPr>
      <w:spacing w:beforeAutospacing="1" w:afterAutospacing="1"/>
      <w:jc w:val="left"/>
    </w:pPr>
    <w:rPr>
      <w:kern w:val="0"/>
      <w:sz w:val="24"/>
    </w:rPr>
  </w:style>
  <w:style w:type="paragraph" w:styleId="ad">
    <w:name w:val="List Paragraph"/>
    <w:basedOn w:val="a"/>
    <w:uiPriority w:val="34"/>
    <w:qFormat/>
    <w:rsid w:val="0079420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5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86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1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36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1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A3C2E6-7F2E-C444-8C02-43C70C1FE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hong624@outlook.com</dc:creator>
  <cp:keywords/>
  <dc:description/>
  <cp:lastModifiedBy>Renhong Lu</cp:lastModifiedBy>
  <cp:revision>5</cp:revision>
  <dcterms:created xsi:type="dcterms:W3CDTF">2026-04-03T11:48:00Z</dcterms:created>
  <dcterms:modified xsi:type="dcterms:W3CDTF">2026-04-04T01:07:00Z</dcterms:modified>
</cp:coreProperties>
</file>